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970287" w14:textId="58438592" w:rsidR="004C7C54" w:rsidRPr="00CC5FB0" w:rsidRDefault="004C7C54" w:rsidP="004C7C54">
      <w:pPr>
        <w:rPr>
          <w:rFonts w:ascii="Times New Roman" w:hAnsi="Times New Roman" w:cs="Times New Roman"/>
          <w:b/>
          <w:bCs/>
        </w:rPr>
      </w:pPr>
      <w:r w:rsidRPr="00CC5FB0">
        <w:rPr>
          <w:rFonts w:ascii="Times New Roman" w:hAnsi="Times New Roman" w:cs="Times New Roman"/>
          <w:b/>
          <w:bCs/>
        </w:rPr>
        <w:t>S</w:t>
      </w:r>
      <w:r w:rsidR="0056195E">
        <w:rPr>
          <w:rFonts w:ascii="Times New Roman" w:hAnsi="Times New Roman" w:cs="Times New Roman"/>
          <w:b/>
          <w:bCs/>
        </w:rPr>
        <w:t>6</w:t>
      </w:r>
      <w:r w:rsidRPr="00CC5FB0">
        <w:rPr>
          <w:rFonts w:ascii="Times New Roman" w:hAnsi="Times New Roman" w:cs="Times New Roman"/>
          <w:b/>
          <w:bCs/>
        </w:rPr>
        <w:t xml:space="preserve"> Table.</w:t>
      </w:r>
    </w:p>
    <w:p w14:paraId="0648CA8A" w14:textId="6E942F19" w:rsidR="004C7C54" w:rsidRDefault="00E36220" w:rsidP="004C7C5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Best-fit</w:t>
      </w:r>
      <w:r w:rsidRPr="004C7C54">
        <w:rPr>
          <w:rFonts w:ascii="Times New Roman" w:hAnsi="Times New Roman" w:cs="Times New Roman"/>
        </w:rPr>
        <w:t xml:space="preserve"> multiple binary logistic </w:t>
      </w:r>
      <w:r w:rsidR="00EB1533" w:rsidRPr="00EB1533">
        <w:rPr>
          <w:rFonts w:ascii="Times New Roman" w:hAnsi="Times New Roman" w:cs="Times New Roman"/>
        </w:rPr>
        <w:t>regression model</w:t>
      </w:r>
      <w:r>
        <w:rPr>
          <w:rFonts w:ascii="Times New Roman" w:hAnsi="Times New Roman" w:cs="Times New Roman"/>
        </w:rPr>
        <w:t>s</w:t>
      </w:r>
      <w:r w:rsidR="00EB1533" w:rsidRPr="00EB1533">
        <w:rPr>
          <w:rFonts w:ascii="Times New Roman" w:hAnsi="Times New Roman" w:cs="Times New Roman"/>
        </w:rPr>
        <w:t xml:space="preserve"> examining associations between owner, animal and veterinary variables and the </w:t>
      </w:r>
      <w:r w:rsidR="00EB1533" w:rsidRPr="00E36220">
        <w:rPr>
          <w:rFonts w:ascii="Times New Roman" w:hAnsi="Times New Roman" w:cs="Times New Roman"/>
          <w:i/>
          <w:iCs/>
        </w:rPr>
        <w:t xml:space="preserve">significant illness </w:t>
      </w:r>
      <w:r>
        <w:rPr>
          <w:rFonts w:ascii="Times New Roman" w:hAnsi="Times New Roman" w:cs="Times New Roman"/>
        </w:rPr>
        <w:t xml:space="preserve">binary variable, </w:t>
      </w:r>
      <w:r w:rsidR="00EB1533" w:rsidRPr="00EB1533">
        <w:rPr>
          <w:rFonts w:ascii="Times New Roman" w:hAnsi="Times New Roman" w:cs="Times New Roman"/>
        </w:rPr>
        <w:t>as reported by owner</w:t>
      </w:r>
      <w:r>
        <w:rPr>
          <w:rFonts w:ascii="Times New Roman" w:hAnsi="Times New Roman" w:cs="Times New Roman"/>
        </w:rPr>
        <w:t>s who were primary decision makers</w:t>
      </w:r>
      <w:r w:rsidR="00EB1533" w:rsidRPr="00EB1533">
        <w:rPr>
          <w:rFonts w:ascii="Times New Roman" w:hAnsi="Times New Roman" w:cs="Times New Roman"/>
        </w:rPr>
        <w:t>.</w:t>
      </w:r>
    </w:p>
    <w:p w14:paraId="2B508BBC" w14:textId="77777777" w:rsidR="004C7C54" w:rsidRPr="00CC5FB0" w:rsidRDefault="004C7C54" w:rsidP="004C7C54">
      <w:pPr>
        <w:rPr>
          <w:rFonts w:ascii="Times New Roman" w:hAnsi="Times New Roman" w:cs="Times New Roman"/>
        </w:rPr>
      </w:pPr>
    </w:p>
    <w:tbl>
      <w:tblPr>
        <w:tblStyle w:val="TableGrid"/>
        <w:tblW w:w="1417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2"/>
        <w:gridCol w:w="1701"/>
        <w:gridCol w:w="1418"/>
        <w:gridCol w:w="2835"/>
        <w:gridCol w:w="1134"/>
        <w:gridCol w:w="1417"/>
        <w:gridCol w:w="851"/>
        <w:gridCol w:w="1276"/>
        <w:gridCol w:w="144"/>
      </w:tblGrid>
      <w:tr w:rsidR="001C2F11" w:rsidRPr="00CC5FB0" w14:paraId="44AFA5A3" w14:textId="77777777" w:rsidTr="001C2F11">
        <w:trPr>
          <w:jc w:val="center"/>
        </w:trPr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EAB75A" w14:textId="77777777" w:rsidR="001C2F11" w:rsidRPr="004C7C54" w:rsidRDefault="001C2F11" w:rsidP="001C2F11">
            <w:pPr>
              <w:rPr>
                <w:rFonts w:ascii="Times New Roman" w:hAnsi="Times New Roman" w:cs="Times New Roman"/>
                <w:b/>
                <w:bCs/>
                <w:vertAlign w:val="superscript"/>
              </w:rPr>
            </w:pPr>
            <w:r w:rsidRPr="004C7C54">
              <w:rPr>
                <w:rFonts w:ascii="Times New Roman" w:hAnsi="Times New Roman" w:cs="Times New Roman"/>
                <w:b/>
                <w:bCs/>
              </w:rPr>
              <w:t xml:space="preserve">Variable </w:t>
            </w:r>
            <w:r w:rsidRPr="004C7C54">
              <w:rPr>
                <w:rFonts w:ascii="Times New Roman" w:hAnsi="Times New Roman" w:cs="Times New Roman"/>
                <w:b/>
                <w:bCs/>
                <w:vertAlign w:val="superscript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E902E3" w14:textId="6F191D09" w:rsidR="001C2F11" w:rsidRPr="008D6037" w:rsidRDefault="001C2F11" w:rsidP="001C2F11">
            <w:pPr>
              <w:jc w:val="center"/>
              <w:rPr>
                <w:rFonts w:ascii="Times New Roman" w:hAnsi="Times New Roman" w:cs="Times New Roman"/>
                <w:b/>
                <w:bCs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Estimate</w:t>
            </w:r>
            <w:r w:rsidR="008D6037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="008D6037" w:rsidRPr="008D6037">
              <w:rPr>
                <w:rFonts w:ascii="Times New Roman" w:hAnsi="Times New Roman" w:cs="Times New Roman"/>
                <w:b/>
                <w:bCs/>
                <w:vertAlign w:val="superscript"/>
              </w:rPr>
              <w:t>2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88DCB3" w14:textId="10F37555" w:rsidR="001C2F11" w:rsidRPr="00EC456F" w:rsidRDefault="001C2F11" w:rsidP="001C2F1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C456F">
              <w:rPr>
                <w:rFonts w:ascii="Times New Roman" w:hAnsi="Times New Roman" w:cs="Times New Roman"/>
                <w:b/>
                <w:bCs/>
              </w:rPr>
              <w:t>Odds ratio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87932B" w14:textId="77777777" w:rsidR="001C2F11" w:rsidRPr="00EC456F" w:rsidRDefault="001C2F11" w:rsidP="001C2F1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C456F">
              <w:rPr>
                <w:rFonts w:ascii="Times New Roman" w:hAnsi="Times New Roman" w:cs="Times New Roman"/>
                <w:b/>
                <w:bCs/>
              </w:rPr>
              <w:t>99% confidence interval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25D826" w14:textId="77777777" w:rsidR="001C2F11" w:rsidRPr="00EC456F" w:rsidRDefault="001C2F11" w:rsidP="001C2F1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C456F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Pr="00EC456F">
              <w:rPr>
                <w:rFonts w:ascii="Times New Roman" w:hAnsi="Times New Roman" w:cs="Times New Roman"/>
                <w:b/>
                <w:bCs/>
              </w:rPr>
              <w:t>-valu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E2097E" w14:textId="77777777" w:rsidR="001C2F11" w:rsidRPr="00B74FD0" w:rsidRDefault="001C2F11" w:rsidP="001C2F11">
            <w:pPr>
              <w:jc w:val="center"/>
              <w:rPr>
                <w:rFonts w:ascii="Times New Roman" w:hAnsi="Times New Roman" w:cs="Times New Roman"/>
                <w:b/>
                <w:bCs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seudo-R</w:t>
            </w:r>
            <w:r>
              <w:rPr>
                <w:rFonts w:ascii="Times New Roman" w:hAnsi="Times New Roman" w:cs="Times New Roman"/>
                <w:b/>
                <w:bCs/>
                <w:vertAlign w:val="superscript"/>
              </w:rPr>
              <w:t>2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92D887" w14:textId="77777777" w:rsidR="001C2F11" w:rsidRPr="00B74FD0" w:rsidRDefault="001C2F11" w:rsidP="001C2F1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BIC</w:t>
            </w:r>
          </w:p>
        </w:tc>
        <w:tc>
          <w:tcPr>
            <w:tcW w:w="142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897DE5" w14:textId="77777777" w:rsidR="001C2F11" w:rsidRPr="00B74FD0" w:rsidRDefault="001C2F11" w:rsidP="001C2F1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UC</w:t>
            </w:r>
          </w:p>
        </w:tc>
      </w:tr>
      <w:tr w:rsidR="001C2F11" w:rsidRPr="00CC5FB0" w14:paraId="6FF50C14" w14:textId="77777777" w:rsidTr="001C2F11">
        <w:trPr>
          <w:trHeight w:val="591"/>
          <w:jc w:val="center"/>
        </w:trPr>
        <w:tc>
          <w:tcPr>
            <w:tcW w:w="3402" w:type="dxa"/>
            <w:vAlign w:val="center"/>
          </w:tcPr>
          <w:p w14:paraId="0E8694B8" w14:textId="77777777" w:rsidR="001C2F11" w:rsidRPr="00B74FD0" w:rsidRDefault="001C2F11" w:rsidP="00A91D11">
            <w:pPr>
              <w:rPr>
                <w:rFonts w:ascii="Times New Roman" w:hAnsi="Times New Roman" w:cs="Times New Roman"/>
                <w:u w:val="single"/>
              </w:rPr>
            </w:pPr>
            <w:r w:rsidRPr="00B74FD0">
              <w:rPr>
                <w:rFonts w:ascii="Times New Roman" w:hAnsi="Times New Roman" w:cs="Times New Roman"/>
                <w:u w:val="single"/>
              </w:rPr>
              <w:t>Model 1</w:t>
            </w:r>
          </w:p>
        </w:tc>
        <w:tc>
          <w:tcPr>
            <w:tcW w:w="1701" w:type="dxa"/>
          </w:tcPr>
          <w:p w14:paraId="432C06BD" w14:textId="77777777" w:rsidR="001C2F11" w:rsidRPr="00EC456F" w:rsidRDefault="001C2F11" w:rsidP="00A91D1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vAlign w:val="center"/>
          </w:tcPr>
          <w:p w14:paraId="5C041ABA" w14:textId="1420A379" w:rsidR="001C2F11" w:rsidRPr="00EC456F" w:rsidRDefault="001C2F11" w:rsidP="00A91D1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vAlign w:val="center"/>
          </w:tcPr>
          <w:p w14:paraId="24824124" w14:textId="77777777" w:rsidR="001C2F11" w:rsidRPr="00EC456F" w:rsidRDefault="001C2F11" w:rsidP="00A91D1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14:paraId="3409C750" w14:textId="77777777" w:rsidR="001C2F11" w:rsidRPr="00EC456F" w:rsidRDefault="001C2F11" w:rsidP="00A91D1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vAlign w:val="center"/>
          </w:tcPr>
          <w:p w14:paraId="76301B9B" w14:textId="4C0FB98C" w:rsidR="001C2F11" w:rsidRPr="00EC456F" w:rsidRDefault="001C2F11" w:rsidP="00A91D1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417</w:t>
            </w:r>
          </w:p>
        </w:tc>
        <w:tc>
          <w:tcPr>
            <w:tcW w:w="851" w:type="dxa"/>
            <w:vAlign w:val="center"/>
          </w:tcPr>
          <w:p w14:paraId="2E9FF774" w14:textId="2985183A" w:rsidR="001C2F11" w:rsidRPr="00EC456F" w:rsidRDefault="001C2F11" w:rsidP="00A91D1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7</w:t>
            </w:r>
          </w:p>
        </w:tc>
        <w:tc>
          <w:tcPr>
            <w:tcW w:w="1420" w:type="dxa"/>
            <w:gridSpan w:val="2"/>
            <w:vAlign w:val="center"/>
          </w:tcPr>
          <w:p w14:paraId="49E4F76E" w14:textId="5199B59A" w:rsidR="001C2F11" w:rsidRPr="00EC456F" w:rsidRDefault="001C2F11" w:rsidP="00A91D1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03</w:t>
            </w:r>
          </w:p>
        </w:tc>
      </w:tr>
      <w:tr w:rsidR="001C2F11" w:rsidRPr="00CC5FB0" w14:paraId="43D4803E" w14:textId="77777777" w:rsidTr="001C2F11">
        <w:trPr>
          <w:jc w:val="center"/>
        </w:trPr>
        <w:tc>
          <w:tcPr>
            <w:tcW w:w="3402" w:type="dxa"/>
          </w:tcPr>
          <w:p w14:paraId="26DD424B" w14:textId="65EE8F67" w:rsidR="001C2F11" w:rsidRPr="00637169" w:rsidRDefault="001C2F11" w:rsidP="00A91D11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EC456F">
              <w:rPr>
                <w:rFonts w:ascii="Times New Roman" w:hAnsi="Times New Roman" w:cs="Times New Roman"/>
              </w:rPr>
              <w:t>Age (</w:t>
            </w:r>
            <w:r>
              <w:rPr>
                <w:rFonts w:ascii="Times New Roman" w:hAnsi="Times New Roman" w:cs="Times New Roman"/>
              </w:rPr>
              <w:t>per year</w:t>
            </w:r>
            <w:r w:rsidRPr="00EC456F">
              <w:rPr>
                <w:rFonts w:ascii="Times New Roman" w:hAnsi="Times New Roman" w:cs="Times New Roman"/>
              </w:rPr>
              <w:t>)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701" w:type="dxa"/>
          </w:tcPr>
          <w:p w14:paraId="4D81D356" w14:textId="77777777" w:rsidR="001C2F11" w:rsidRPr="00EC456F" w:rsidRDefault="001C2F11" w:rsidP="00A91D1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114507CC" w14:textId="0B0B59D4" w:rsidR="001C2F11" w:rsidRPr="00EC456F" w:rsidRDefault="001C2F11" w:rsidP="00A91D1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</w:tcPr>
          <w:p w14:paraId="2048DAB4" w14:textId="77777777" w:rsidR="001C2F11" w:rsidRPr="00EC456F" w:rsidRDefault="001C2F11" w:rsidP="00A91D1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25FAEAB5" w14:textId="77777777" w:rsidR="001C2F11" w:rsidRPr="00EC456F" w:rsidRDefault="001C2F11" w:rsidP="00A91D1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260AE7E4" w14:textId="77777777" w:rsidR="001C2F11" w:rsidRPr="00EC456F" w:rsidRDefault="001C2F11" w:rsidP="00A91D1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0B6EC9E8" w14:textId="77777777" w:rsidR="001C2F11" w:rsidRPr="00EC456F" w:rsidRDefault="001C2F11" w:rsidP="00A91D1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0" w:type="dxa"/>
            <w:gridSpan w:val="2"/>
          </w:tcPr>
          <w:p w14:paraId="344485F9" w14:textId="77777777" w:rsidR="001C2F11" w:rsidRPr="00EC456F" w:rsidRDefault="001C2F11" w:rsidP="00A91D1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C2F11" w:rsidRPr="00CC5FB0" w14:paraId="38168DC0" w14:textId="77777777" w:rsidTr="001C2F1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4A489BBF" w14:textId="77777777" w:rsidR="001C2F11" w:rsidRPr="00EC456F" w:rsidRDefault="001C2F11" w:rsidP="00C729E9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to 6 year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5EB2E46" w14:textId="6D656BCB" w:rsidR="001C2F11" w:rsidRDefault="001A7422" w:rsidP="00C7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1 (0.51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E8BC454" w14:textId="0895625D" w:rsidR="001C2F11" w:rsidRPr="00EC456F" w:rsidRDefault="001C2F11" w:rsidP="00C7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7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32F7B178" w14:textId="3EBCA1C4" w:rsidR="001C2F11" w:rsidRPr="00EC456F" w:rsidRDefault="001C2F11" w:rsidP="00C7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63, 6.9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3601219" w14:textId="32BFD85E" w:rsidR="001C2F11" w:rsidRPr="00EC456F" w:rsidRDefault="001C2F11" w:rsidP="00C7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2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7A32A30" w14:textId="77777777" w:rsidR="001C2F11" w:rsidRPr="00EC456F" w:rsidRDefault="001C2F11" w:rsidP="00C729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9965CDD" w14:textId="77777777" w:rsidR="001C2F11" w:rsidRPr="00EC456F" w:rsidRDefault="001C2F11" w:rsidP="00C729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87553A4" w14:textId="77777777" w:rsidR="001C2F11" w:rsidRPr="00EC456F" w:rsidRDefault="001C2F11" w:rsidP="00C729E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C2F11" w:rsidRPr="00CC5FB0" w14:paraId="45A5E99A" w14:textId="77777777" w:rsidTr="001C2F1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5448CA0D" w14:textId="77777777" w:rsidR="001C2F11" w:rsidRPr="00EC456F" w:rsidRDefault="001C2F11" w:rsidP="00C729E9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 to 20 year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4BC6358" w14:textId="58DEAD5E" w:rsidR="001C2F11" w:rsidRDefault="001A7422" w:rsidP="00C7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72 (0.59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77C439F" w14:textId="0A5B1EE1" w:rsidR="001C2F11" w:rsidRPr="00EC456F" w:rsidRDefault="001C2F11" w:rsidP="00C7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20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453AD7A5" w14:textId="566230DE" w:rsidR="001C2F11" w:rsidRPr="00EC456F" w:rsidRDefault="001C2F11" w:rsidP="00C7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359, 72.5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D6FA736" w14:textId="04DC6824" w:rsidR="001C2F11" w:rsidRPr="00EC456F" w:rsidRDefault="001C2F11" w:rsidP="00C72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F6EAD64" w14:textId="77777777" w:rsidR="001C2F11" w:rsidRPr="00EC456F" w:rsidRDefault="001C2F11" w:rsidP="00C729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3FEA907" w14:textId="77777777" w:rsidR="001C2F11" w:rsidRPr="00EC456F" w:rsidRDefault="001C2F11" w:rsidP="00C729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BA720E6" w14:textId="77777777" w:rsidR="001C2F11" w:rsidRPr="00EC456F" w:rsidRDefault="001C2F11" w:rsidP="00C729E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C2F11" w:rsidRPr="00CC5FB0" w14:paraId="007471F9" w14:textId="77777777" w:rsidTr="001C2F11">
        <w:trPr>
          <w:jc w:val="center"/>
        </w:trPr>
        <w:tc>
          <w:tcPr>
            <w:tcW w:w="3402" w:type="dxa"/>
          </w:tcPr>
          <w:p w14:paraId="08FF8ED1" w14:textId="77777777" w:rsidR="001C2F11" w:rsidRPr="00EC456F" w:rsidRDefault="001C2F11" w:rsidP="00C729E9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EC456F">
              <w:rPr>
                <w:rFonts w:ascii="Times New Roman" w:hAnsi="Times New Roman" w:cs="Times New Roman"/>
              </w:rPr>
              <w:t>Visits</w:t>
            </w:r>
          </w:p>
        </w:tc>
        <w:tc>
          <w:tcPr>
            <w:tcW w:w="1701" w:type="dxa"/>
          </w:tcPr>
          <w:p w14:paraId="5F3F0599" w14:textId="77777777" w:rsidR="001C2F11" w:rsidRPr="00EC456F" w:rsidRDefault="001C2F11" w:rsidP="00C729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4F16A18C" w14:textId="2A3C1D5B" w:rsidR="001C2F11" w:rsidRPr="00EC456F" w:rsidRDefault="001C2F11" w:rsidP="00C729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</w:tcPr>
          <w:p w14:paraId="3240457C" w14:textId="77777777" w:rsidR="001C2F11" w:rsidRPr="00EC456F" w:rsidRDefault="001C2F11" w:rsidP="00C729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66B686C7" w14:textId="77777777" w:rsidR="001C2F11" w:rsidRPr="00EC456F" w:rsidRDefault="001C2F11" w:rsidP="00C729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035D6D3E" w14:textId="77777777" w:rsidR="001C2F11" w:rsidRPr="00EC456F" w:rsidRDefault="001C2F11" w:rsidP="00C729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32349B0C" w14:textId="77777777" w:rsidR="001C2F11" w:rsidRPr="00EC456F" w:rsidRDefault="001C2F11" w:rsidP="00C729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0" w:type="dxa"/>
            <w:gridSpan w:val="2"/>
          </w:tcPr>
          <w:p w14:paraId="272CE5B1" w14:textId="77777777" w:rsidR="001C2F11" w:rsidRPr="00EC456F" w:rsidRDefault="001C2F11" w:rsidP="00C729E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51D84" w:rsidRPr="00CC5FB0" w14:paraId="77564668" w14:textId="77777777" w:rsidTr="001C2F11">
        <w:trPr>
          <w:jc w:val="center"/>
        </w:trPr>
        <w:tc>
          <w:tcPr>
            <w:tcW w:w="3402" w:type="dxa"/>
          </w:tcPr>
          <w:p w14:paraId="0E45198E" w14:textId="77777777" w:rsidR="00051D84" w:rsidRPr="00EC456F" w:rsidRDefault="00051D84" w:rsidP="00051D84">
            <w:pPr>
              <w:jc w:val="right"/>
              <w:rPr>
                <w:rFonts w:ascii="Times New Roman" w:hAnsi="Times New Roman" w:cs="Times New Roman"/>
              </w:rPr>
            </w:pPr>
            <w:r w:rsidRPr="00EC456F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1701" w:type="dxa"/>
          </w:tcPr>
          <w:p w14:paraId="512B54E5" w14:textId="5F43CED7" w:rsidR="00051D84" w:rsidRDefault="00051D84" w:rsidP="00051D8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418" w:type="dxa"/>
          </w:tcPr>
          <w:p w14:paraId="0BF203A1" w14:textId="39EA2F42" w:rsidR="00051D84" w:rsidRPr="00EC456F" w:rsidRDefault="00051D84" w:rsidP="00051D8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-</w:t>
            </w:r>
          </w:p>
        </w:tc>
        <w:tc>
          <w:tcPr>
            <w:tcW w:w="2835" w:type="dxa"/>
          </w:tcPr>
          <w:p w14:paraId="5E81E874" w14:textId="2500740E" w:rsidR="00051D84" w:rsidRPr="00EC456F" w:rsidRDefault="00051D84" w:rsidP="00051D8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-</w:t>
            </w:r>
          </w:p>
        </w:tc>
        <w:tc>
          <w:tcPr>
            <w:tcW w:w="1134" w:type="dxa"/>
          </w:tcPr>
          <w:p w14:paraId="38BF8BBC" w14:textId="42F7CF4D" w:rsidR="00051D84" w:rsidRPr="00EC456F" w:rsidRDefault="00051D84" w:rsidP="00051D8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-</w:t>
            </w:r>
          </w:p>
        </w:tc>
        <w:tc>
          <w:tcPr>
            <w:tcW w:w="1417" w:type="dxa"/>
          </w:tcPr>
          <w:p w14:paraId="27608882" w14:textId="77777777" w:rsidR="00051D84" w:rsidRPr="00EC456F" w:rsidRDefault="00051D84" w:rsidP="00051D8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3D61BB91" w14:textId="77777777" w:rsidR="00051D84" w:rsidRPr="00EC456F" w:rsidRDefault="00051D84" w:rsidP="00051D8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0" w:type="dxa"/>
            <w:gridSpan w:val="2"/>
          </w:tcPr>
          <w:p w14:paraId="6965896F" w14:textId="77777777" w:rsidR="00051D84" w:rsidRPr="00EC456F" w:rsidRDefault="00051D84" w:rsidP="00051D8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51D84" w:rsidRPr="00CC5FB0" w14:paraId="2948E58F" w14:textId="77777777" w:rsidTr="001C2F11">
        <w:trPr>
          <w:jc w:val="center"/>
        </w:trPr>
        <w:tc>
          <w:tcPr>
            <w:tcW w:w="3402" w:type="dxa"/>
          </w:tcPr>
          <w:p w14:paraId="43D7F0E0" w14:textId="77777777" w:rsidR="00051D84" w:rsidRPr="00EC456F" w:rsidRDefault="00051D84" w:rsidP="00051D84">
            <w:pPr>
              <w:jc w:val="right"/>
              <w:rPr>
                <w:rFonts w:ascii="Times New Roman" w:hAnsi="Times New Roman" w:cs="Times New Roman"/>
              </w:rPr>
            </w:pPr>
            <w:r w:rsidRPr="00EC456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01" w:type="dxa"/>
          </w:tcPr>
          <w:p w14:paraId="63644BFE" w14:textId="5A40E5BF" w:rsidR="00051D84" w:rsidRDefault="001A7422" w:rsidP="00051D8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65 (0.721)</w:t>
            </w:r>
          </w:p>
        </w:tc>
        <w:tc>
          <w:tcPr>
            <w:tcW w:w="1418" w:type="dxa"/>
          </w:tcPr>
          <w:p w14:paraId="4E40AD32" w14:textId="0664C849" w:rsidR="00051D84" w:rsidRPr="00EC456F" w:rsidRDefault="00051D84" w:rsidP="00051D8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23</w:t>
            </w:r>
          </w:p>
        </w:tc>
        <w:tc>
          <w:tcPr>
            <w:tcW w:w="2835" w:type="dxa"/>
          </w:tcPr>
          <w:p w14:paraId="22413F9E" w14:textId="2144D3DF" w:rsidR="00051D84" w:rsidRPr="00EC456F" w:rsidRDefault="00051D84" w:rsidP="00051D8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1, 4.638</w:t>
            </w:r>
          </w:p>
        </w:tc>
        <w:tc>
          <w:tcPr>
            <w:tcW w:w="1134" w:type="dxa"/>
          </w:tcPr>
          <w:p w14:paraId="3C324BD1" w14:textId="37D88BF3" w:rsidR="00051D84" w:rsidRPr="00EC456F" w:rsidRDefault="00051D84" w:rsidP="00051D8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68</w:t>
            </w:r>
          </w:p>
        </w:tc>
        <w:tc>
          <w:tcPr>
            <w:tcW w:w="1417" w:type="dxa"/>
          </w:tcPr>
          <w:p w14:paraId="70936C56" w14:textId="77777777" w:rsidR="00051D84" w:rsidRPr="00EC456F" w:rsidRDefault="00051D84" w:rsidP="00051D8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62B01028" w14:textId="77777777" w:rsidR="00051D84" w:rsidRPr="00EC456F" w:rsidRDefault="00051D84" w:rsidP="00051D8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0" w:type="dxa"/>
            <w:gridSpan w:val="2"/>
          </w:tcPr>
          <w:p w14:paraId="1768C48C" w14:textId="77777777" w:rsidR="00051D84" w:rsidRPr="00EC456F" w:rsidRDefault="00051D84" w:rsidP="00051D8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51D84" w:rsidRPr="00CC5FB0" w14:paraId="155A45D2" w14:textId="77777777" w:rsidTr="001C2F11">
        <w:trPr>
          <w:jc w:val="center"/>
        </w:trPr>
        <w:tc>
          <w:tcPr>
            <w:tcW w:w="3402" w:type="dxa"/>
          </w:tcPr>
          <w:p w14:paraId="6C9B695A" w14:textId="77777777" w:rsidR="00051D84" w:rsidRPr="00EC456F" w:rsidRDefault="00051D84" w:rsidP="00051D84">
            <w:pPr>
              <w:jc w:val="right"/>
              <w:rPr>
                <w:rFonts w:ascii="Times New Roman" w:hAnsi="Times New Roman" w:cs="Times New Roman"/>
              </w:rPr>
            </w:pPr>
            <w:r w:rsidRPr="00EC456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01" w:type="dxa"/>
          </w:tcPr>
          <w:p w14:paraId="19F07B17" w14:textId="0FC1D505" w:rsidR="00051D84" w:rsidRDefault="001A7422" w:rsidP="00051D8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35 (0.730)</w:t>
            </w:r>
          </w:p>
        </w:tc>
        <w:tc>
          <w:tcPr>
            <w:tcW w:w="1418" w:type="dxa"/>
          </w:tcPr>
          <w:p w14:paraId="212589B3" w14:textId="19C44750" w:rsidR="00051D84" w:rsidRPr="00EC456F" w:rsidRDefault="00051D84" w:rsidP="00051D8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06</w:t>
            </w:r>
          </w:p>
        </w:tc>
        <w:tc>
          <w:tcPr>
            <w:tcW w:w="2835" w:type="dxa"/>
          </w:tcPr>
          <w:p w14:paraId="38205000" w14:textId="5BF67C08" w:rsidR="00051D84" w:rsidRPr="00EC456F" w:rsidRDefault="00051D84" w:rsidP="00051D8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4, 6.420</w:t>
            </w:r>
          </w:p>
        </w:tc>
        <w:tc>
          <w:tcPr>
            <w:tcW w:w="1134" w:type="dxa"/>
          </w:tcPr>
          <w:p w14:paraId="4AA9DDC6" w14:textId="097DADFE" w:rsidR="00051D84" w:rsidRPr="00EC456F" w:rsidRDefault="00051D84" w:rsidP="00051D8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34</w:t>
            </w:r>
          </w:p>
        </w:tc>
        <w:tc>
          <w:tcPr>
            <w:tcW w:w="1417" w:type="dxa"/>
          </w:tcPr>
          <w:p w14:paraId="71ADE399" w14:textId="77777777" w:rsidR="00051D84" w:rsidRPr="00EC456F" w:rsidRDefault="00051D84" w:rsidP="00051D8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37014949" w14:textId="77777777" w:rsidR="00051D84" w:rsidRPr="00EC456F" w:rsidRDefault="00051D84" w:rsidP="00051D8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0" w:type="dxa"/>
            <w:gridSpan w:val="2"/>
          </w:tcPr>
          <w:p w14:paraId="47655427" w14:textId="77777777" w:rsidR="00051D84" w:rsidRPr="00EC456F" w:rsidRDefault="00051D84" w:rsidP="00051D8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51D84" w:rsidRPr="00CC5FB0" w14:paraId="193CAA65" w14:textId="77777777" w:rsidTr="001C2F11">
        <w:trPr>
          <w:jc w:val="center"/>
        </w:trPr>
        <w:tc>
          <w:tcPr>
            <w:tcW w:w="3402" w:type="dxa"/>
          </w:tcPr>
          <w:p w14:paraId="4335411C" w14:textId="77777777" w:rsidR="00051D84" w:rsidRPr="00EC456F" w:rsidRDefault="00051D84" w:rsidP="00051D84">
            <w:pPr>
              <w:jc w:val="right"/>
              <w:rPr>
                <w:rFonts w:ascii="Times New Roman" w:hAnsi="Times New Roman" w:cs="Times New Roman"/>
              </w:rPr>
            </w:pPr>
            <w:r w:rsidRPr="00EC456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01" w:type="dxa"/>
          </w:tcPr>
          <w:p w14:paraId="0729F2E3" w14:textId="3DBF8A4F" w:rsidR="00051D84" w:rsidRDefault="001A7422" w:rsidP="00051D8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1 (0.784)</w:t>
            </w:r>
          </w:p>
        </w:tc>
        <w:tc>
          <w:tcPr>
            <w:tcW w:w="1418" w:type="dxa"/>
          </w:tcPr>
          <w:p w14:paraId="6D0FB55F" w14:textId="39AEEF95" w:rsidR="00051D84" w:rsidRPr="00EC456F" w:rsidRDefault="00051D84" w:rsidP="00051D8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00</w:t>
            </w:r>
          </w:p>
        </w:tc>
        <w:tc>
          <w:tcPr>
            <w:tcW w:w="2835" w:type="dxa"/>
          </w:tcPr>
          <w:p w14:paraId="0EADF46D" w14:textId="6020FD4F" w:rsidR="00051D84" w:rsidRPr="00EC456F" w:rsidRDefault="00051D84" w:rsidP="00051D8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9, 8.934</w:t>
            </w:r>
          </w:p>
        </w:tc>
        <w:tc>
          <w:tcPr>
            <w:tcW w:w="1134" w:type="dxa"/>
          </w:tcPr>
          <w:p w14:paraId="4286B744" w14:textId="35888C0B" w:rsidR="00051D84" w:rsidRPr="00EC456F" w:rsidRDefault="00051D84" w:rsidP="00051D8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93</w:t>
            </w:r>
          </w:p>
        </w:tc>
        <w:tc>
          <w:tcPr>
            <w:tcW w:w="1417" w:type="dxa"/>
          </w:tcPr>
          <w:p w14:paraId="453171FC" w14:textId="77777777" w:rsidR="00051D84" w:rsidRPr="00EC456F" w:rsidRDefault="00051D84" w:rsidP="00051D8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14EEB8ED" w14:textId="77777777" w:rsidR="00051D84" w:rsidRPr="00EC456F" w:rsidRDefault="00051D84" w:rsidP="00051D8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0" w:type="dxa"/>
            <w:gridSpan w:val="2"/>
          </w:tcPr>
          <w:p w14:paraId="2539108D" w14:textId="77777777" w:rsidR="00051D84" w:rsidRPr="00EC456F" w:rsidRDefault="00051D84" w:rsidP="00051D8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51D84" w:rsidRPr="00CC5FB0" w14:paraId="22F499A3" w14:textId="77777777" w:rsidTr="001C2F11">
        <w:trPr>
          <w:trHeight w:val="484"/>
          <w:jc w:val="center"/>
        </w:trPr>
        <w:tc>
          <w:tcPr>
            <w:tcW w:w="3402" w:type="dxa"/>
          </w:tcPr>
          <w:p w14:paraId="4761AEDF" w14:textId="77777777" w:rsidR="00051D84" w:rsidRPr="00EC456F" w:rsidRDefault="00051D84" w:rsidP="00051D84">
            <w:pPr>
              <w:jc w:val="right"/>
              <w:rPr>
                <w:rFonts w:ascii="Times New Roman" w:hAnsi="Times New Roman" w:cs="Times New Roman"/>
              </w:rPr>
            </w:pPr>
            <w:r w:rsidRPr="00EC456F">
              <w:rPr>
                <w:rFonts w:ascii="Times New Roman" w:hAnsi="Times New Roman" w:cs="Times New Roman"/>
              </w:rPr>
              <w:t>4 or more</w:t>
            </w:r>
          </w:p>
        </w:tc>
        <w:tc>
          <w:tcPr>
            <w:tcW w:w="1701" w:type="dxa"/>
          </w:tcPr>
          <w:p w14:paraId="0DD8A427" w14:textId="0EB0790D" w:rsidR="00051D84" w:rsidRDefault="001A7422" w:rsidP="00051D8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4 (0.702)</w:t>
            </w:r>
          </w:p>
        </w:tc>
        <w:tc>
          <w:tcPr>
            <w:tcW w:w="1418" w:type="dxa"/>
          </w:tcPr>
          <w:p w14:paraId="097E741C" w14:textId="6F579414" w:rsidR="00051D84" w:rsidRPr="00EC456F" w:rsidRDefault="00051D84" w:rsidP="00051D8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146</w:t>
            </w:r>
          </w:p>
        </w:tc>
        <w:tc>
          <w:tcPr>
            <w:tcW w:w="2835" w:type="dxa"/>
          </w:tcPr>
          <w:p w14:paraId="53391A81" w14:textId="0B239FE1" w:rsidR="00051D84" w:rsidRPr="00EC456F" w:rsidRDefault="00051D84" w:rsidP="00051D8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7, 44.794</w:t>
            </w:r>
          </w:p>
        </w:tc>
        <w:tc>
          <w:tcPr>
            <w:tcW w:w="1134" w:type="dxa"/>
          </w:tcPr>
          <w:p w14:paraId="50BAB9E1" w14:textId="52714043" w:rsidR="00051D84" w:rsidRPr="00EC456F" w:rsidRDefault="00051D84" w:rsidP="00051D8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0</w:t>
            </w:r>
          </w:p>
        </w:tc>
        <w:tc>
          <w:tcPr>
            <w:tcW w:w="1417" w:type="dxa"/>
          </w:tcPr>
          <w:p w14:paraId="2679BF9C" w14:textId="77777777" w:rsidR="00051D84" w:rsidRPr="00EC456F" w:rsidRDefault="00051D84" w:rsidP="00051D8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27B89977" w14:textId="77777777" w:rsidR="00051D84" w:rsidRPr="00EC456F" w:rsidRDefault="00051D84" w:rsidP="00051D8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0" w:type="dxa"/>
            <w:gridSpan w:val="2"/>
          </w:tcPr>
          <w:p w14:paraId="6FE4433E" w14:textId="77777777" w:rsidR="00051D84" w:rsidRPr="00EC456F" w:rsidRDefault="00051D84" w:rsidP="00051D8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51D84" w:rsidRPr="00CC5FB0" w14:paraId="15E23C2A" w14:textId="77777777" w:rsidTr="001C2F11">
        <w:trPr>
          <w:jc w:val="center"/>
        </w:trPr>
        <w:tc>
          <w:tcPr>
            <w:tcW w:w="3402" w:type="dxa"/>
          </w:tcPr>
          <w:p w14:paraId="1CB6BC49" w14:textId="77777777" w:rsidR="00051D84" w:rsidRPr="00EC456F" w:rsidRDefault="00051D84" w:rsidP="00051D8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ceived medication</w:t>
            </w:r>
          </w:p>
        </w:tc>
        <w:tc>
          <w:tcPr>
            <w:tcW w:w="1701" w:type="dxa"/>
          </w:tcPr>
          <w:p w14:paraId="5CE797AA" w14:textId="77777777" w:rsidR="00051D84" w:rsidRPr="00EC456F" w:rsidRDefault="00051D84" w:rsidP="00051D8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29620D98" w14:textId="4B1E1A66" w:rsidR="00051D84" w:rsidRPr="00EC456F" w:rsidRDefault="00051D84" w:rsidP="00051D8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</w:tcPr>
          <w:p w14:paraId="31B0483A" w14:textId="77777777" w:rsidR="00051D84" w:rsidRPr="00EC456F" w:rsidRDefault="00051D84" w:rsidP="00051D8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52CFA1E6" w14:textId="77777777" w:rsidR="00051D84" w:rsidRPr="00EC456F" w:rsidRDefault="00051D84" w:rsidP="00051D8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0282E3AD" w14:textId="77777777" w:rsidR="00051D84" w:rsidRPr="00EC456F" w:rsidRDefault="00051D84" w:rsidP="00051D8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726525A2" w14:textId="77777777" w:rsidR="00051D84" w:rsidRPr="00EC456F" w:rsidRDefault="00051D84" w:rsidP="00051D8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0" w:type="dxa"/>
            <w:gridSpan w:val="2"/>
          </w:tcPr>
          <w:p w14:paraId="2D61A420" w14:textId="77777777" w:rsidR="00051D84" w:rsidRPr="00EC456F" w:rsidRDefault="00051D84" w:rsidP="00051D8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51D84" w:rsidRPr="00CC5FB0" w14:paraId="623CA0FC" w14:textId="77777777" w:rsidTr="001C2F11">
        <w:trPr>
          <w:jc w:val="center"/>
        </w:trPr>
        <w:tc>
          <w:tcPr>
            <w:tcW w:w="3402" w:type="dxa"/>
          </w:tcPr>
          <w:p w14:paraId="232AD740" w14:textId="77777777" w:rsidR="00051D84" w:rsidRPr="00EC456F" w:rsidRDefault="00051D84" w:rsidP="00051D84">
            <w:pPr>
              <w:jc w:val="right"/>
              <w:rPr>
                <w:rFonts w:ascii="Times New Roman" w:hAnsi="Times New Roman" w:cs="Times New Roman"/>
              </w:rPr>
            </w:pPr>
            <w:r w:rsidRPr="00EC456F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701" w:type="dxa"/>
          </w:tcPr>
          <w:p w14:paraId="409DD3A1" w14:textId="57144D8B" w:rsidR="00051D84" w:rsidRDefault="00051D84" w:rsidP="00051D8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418" w:type="dxa"/>
          </w:tcPr>
          <w:p w14:paraId="3D906A5F" w14:textId="47BC3FD7" w:rsidR="00051D84" w:rsidRPr="00EC456F" w:rsidRDefault="00051D84" w:rsidP="00051D8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-</w:t>
            </w:r>
          </w:p>
        </w:tc>
        <w:tc>
          <w:tcPr>
            <w:tcW w:w="2835" w:type="dxa"/>
          </w:tcPr>
          <w:p w14:paraId="684D9A39" w14:textId="62813E91" w:rsidR="00051D84" w:rsidRPr="00EC456F" w:rsidRDefault="00051D84" w:rsidP="00051D8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-</w:t>
            </w:r>
          </w:p>
        </w:tc>
        <w:tc>
          <w:tcPr>
            <w:tcW w:w="1134" w:type="dxa"/>
          </w:tcPr>
          <w:p w14:paraId="04226323" w14:textId="1C49F307" w:rsidR="00051D84" w:rsidRPr="00EC456F" w:rsidRDefault="00051D84" w:rsidP="00051D8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-</w:t>
            </w:r>
          </w:p>
        </w:tc>
        <w:tc>
          <w:tcPr>
            <w:tcW w:w="1417" w:type="dxa"/>
          </w:tcPr>
          <w:p w14:paraId="3641F4CE" w14:textId="77777777" w:rsidR="00051D84" w:rsidRPr="00EC456F" w:rsidRDefault="00051D84" w:rsidP="00051D8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1B595A6E" w14:textId="77777777" w:rsidR="00051D84" w:rsidRPr="00EC456F" w:rsidRDefault="00051D84" w:rsidP="00051D8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0" w:type="dxa"/>
            <w:gridSpan w:val="2"/>
          </w:tcPr>
          <w:p w14:paraId="4DEEEE66" w14:textId="77777777" w:rsidR="00051D84" w:rsidRPr="00EC456F" w:rsidRDefault="00051D84" w:rsidP="00051D8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51D84" w:rsidRPr="00CC5FB0" w14:paraId="00F8F67C" w14:textId="77777777" w:rsidTr="001C2F11">
        <w:trPr>
          <w:trHeight w:val="430"/>
          <w:jc w:val="center"/>
        </w:trPr>
        <w:tc>
          <w:tcPr>
            <w:tcW w:w="3402" w:type="dxa"/>
          </w:tcPr>
          <w:p w14:paraId="4AF8CCE5" w14:textId="77777777" w:rsidR="00051D84" w:rsidRPr="00EC456F" w:rsidRDefault="00051D84" w:rsidP="00051D84">
            <w:pPr>
              <w:jc w:val="right"/>
              <w:rPr>
                <w:rFonts w:ascii="Times New Roman" w:hAnsi="Times New Roman" w:cs="Times New Roman"/>
              </w:rPr>
            </w:pPr>
            <w:r w:rsidRPr="00EC456F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701" w:type="dxa"/>
          </w:tcPr>
          <w:p w14:paraId="22AC214F" w14:textId="1EF99CF9" w:rsidR="00051D84" w:rsidRDefault="001A7422" w:rsidP="00051D8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37 (0.503)</w:t>
            </w:r>
          </w:p>
        </w:tc>
        <w:tc>
          <w:tcPr>
            <w:tcW w:w="1418" w:type="dxa"/>
          </w:tcPr>
          <w:p w14:paraId="45D955DE" w14:textId="01CCA394" w:rsidR="00051D84" w:rsidRPr="00EC456F" w:rsidRDefault="00051D84" w:rsidP="00051D8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709</w:t>
            </w:r>
          </w:p>
        </w:tc>
        <w:tc>
          <w:tcPr>
            <w:tcW w:w="2835" w:type="dxa"/>
          </w:tcPr>
          <w:p w14:paraId="3DBFF5F9" w14:textId="2EB3164F" w:rsidR="00051D84" w:rsidRPr="00EC456F" w:rsidRDefault="00051D84" w:rsidP="00051D8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349, 47.086</w:t>
            </w:r>
          </w:p>
        </w:tc>
        <w:tc>
          <w:tcPr>
            <w:tcW w:w="1134" w:type="dxa"/>
          </w:tcPr>
          <w:p w14:paraId="084C2083" w14:textId="1E32F4A1" w:rsidR="00051D84" w:rsidRPr="00EC456F" w:rsidRDefault="00051D84" w:rsidP="00051D8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417" w:type="dxa"/>
          </w:tcPr>
          <w:p w14:paraId="6B87E6E7" w14:textId="77777777" w:rsidR="00051D84" w:rsidRPr="00EC456F" w:rsidRDefault="00051D84" w:rsidP="00051D8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57B2174A" w14:textId="77777777" w:rsidR="00051D84" w:rsidRPr="00EC456F" w:rsidRDefault="00051D84" w:rsidP="00051D8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0" w:type="dxa"/>
            <w:gridSpan w:val="2"/>
          </w:tcPr>
          <w:p w14:paraId="663456F6" w14:textId="77777777" w:rsidR="00051D84" w:rsidRPr="00EC456F" w:rsidRDefault="00051D84" w:rsidP="00051D8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51D84" w:rsidRPr="00CC5FB0" w14:paraId="7F5D8D8D" w14:textId="77777777" w:rsidTr="001C2F11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144" w:type="dxa"/>
          <w:trHeight w:val="602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6E11E7" w14:textId="77777777" w:rsidR="00051D84" w:rsidRPr="00B74FD0" w:rsidRDefault="00051D84" w:rsidP="00051D84">
            <w:pPr>
              <w:rPr>
                <w:rFonts w:ascii="Times New Roman" w:hAnsi="Times New Roman" w:cs="Times New Roman"/>
                <w:u w:val="single"/>
              </w:rPr>
            </w:pPr>
            <w:r w:rsidRPr="00B74FD0">
              <w:rPr>
                <w:rFonts w:ascii="Times New Roman" w:hAnsi="Times New Roman" w:cs="Times New Roman"/>
                <w:u w:val="single"/>
              </w:rPr>
              <w:t xml:space="preserve">Model </w:t>
            </w:r>
            <w:r>
              <w:rPr>
                <w:rFonts w:ascii="Times New Roman" w:hAnsi="Times New Roman" w:cs="Times New Roman"/>
                <w:u w:val="single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8637F55" w14:textId="77777777" w:rsidR="00051D84" w:rsidRPr="00EC456F" w:rsidRDefault="00051D84" w:rsidP="00051D8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B1ABBA" w14:textId="4086A48D" w:rsidR="00051D84" w:rsidRPr="00EC456F" w:rsidRDefault="00051D84" w:rsidP="00051D8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15CC1F" w14:textId="77777777" w:rsidR="00051D84" w:rsidRPr="00EC456F" w:rsidRDefault="00051D84" w:rsidP="00051D8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449B07" w14:textId="77777777" w:rsidR="00051D84" w:rsidRPr="00EC456F" w:rsidRDefault="00051D84" w:rsidP="00051D8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FC263F" w14:textId="0683DD85" w:rsidR="00051D84" w:rsidRPr="00EC456F" w:rsidRDefault="00051D84" w:rsidP="00051D8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4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541C66" w14:textId="3A536290" w:rsidR="00051D84" w:rsidRPr="00EC456F" w:rsidRDefault="00051D84" w:rsidP="00051D8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D242E8" w14:textId="65DD9B70" w:rsidR="00051D84" w:rsidRPr="00EC456F" w:rsidRDefault="00051D84" w:rsidP="00051D8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04</w:t>
            </w:r>
          </w:p>
        </w:tc>
      </w:tr>
      <w:tr w:rsidR="00051D84" w:rsidRPr="00CC5FB0" w14:paraId="373F16C9" w14:textId="77777777" w:rsidTr="001C2F11">
        <w:trPr>
          <w:jc w:val="center"/>
        </w:trPr>
        <w:tc>
          <w:tcPr>
            <w:tcW w:w="3402" w:type="dxa"/>
          </w:tcPr>
          <w:p w14:paraId="430C612B" w14:textId="745C3F5D" w:rsidR="00051D84" w:rsidRPr="00637169" w:rsidRDefault="00051D84" w:rsidP="00051D84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EC456F">
              <w:rPr>
                <w:rFonts w:ascii="Times New Roman" w:hAnsi="Times New Roman" w:cs="Times New Roman"/>
              </w:rPr>
              <w:t>Age (</w:t>
            </w:r>
            <w:r>
              <w:rPr>
                <w:rFonts w:ascii="Times New Roman" w:hAnsi="Times New Roman" w:cs="Times New Roman"/>
              </w:rPr>
              <w:t>per year</w:t>
            </w:r>
            <w:r w:rsidRPr="00EC456F">
              <w:rPr>
                <w:rFonts w:ascii="Times New Roman" w:hAnsi="Times New Roman" w:cs="Times New Roman"/>
              </w:rPr>
              <w:t>)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8D6037" w:rsidRPr="008D6037">
              <w:rPr>
                <w:rFonts w:ascii="Times New Roman" w:hAnsi="Times New Roman" w:cs="Times New Roman"/>
                <w:vertAlign w:val="superscript"/>
              </w:rPr>
              <w:t>3</w:t>
            </w:r>
          </w:p>
        </w:tc>
        <w:tc>
          <w:tcPr>
            <w:tcW w:w="1701" w:type="dxa"/>
          </w:tcPr>
          <w:p w14:paraId="03CBD367" w14:textId="77777777" w:rsidR="00051D84" w:rsidRPr="00EC456F" w:rsidRDefault="00051D84" w:rsidP="00051D8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4CF88DB4" w14:textId="6C1885A4" w:rsidR="00051D84" w:rsidRPr="00EC456F" w:rsidRDefault="00051D84" w:rsidP="00051D8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</w:tcPr>
          <w:p w14:paraId="76611F7C" w14:textId="77777777" w:rsidR="00051D84" w:rsidRPr="00EC456F" w:rsidRDefault="00051D84" w:rsidP="00051D8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0701C3DF" w14:textId="77777777" w:rsidR="00051D84" w:rsidRPr="00EC456F" w:rsidRDefault="00051D84" w:rsidP="00051D8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69C4042C" w14:textId="77777777" w:rsidR="00051D84" w:rsidRPr="00EC456F" w:rsidRDefault="00051D84" w:rsidP="00051D8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1FE0F4BD" w14:textId="77777777" w:rsidR="00051D84" w:rsidRPr="00EC456F" w:rsidRDefault="00051D84" w:rsidP="00051D8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0" w:type="dxa"/>
            <w:gridSpan w:val="2"/>
          </w:tcPr>
          <w:p w14:paraId="1419A797" w14:textId="77777777" w:rsidR="00051D84" w:rsidRPr="00EC456F" w:rsidRDefault="00051D84" w:rsidP="00051D8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51D84" w:rsidRPr="00CC5FB0" w14:paraId="2D3B079A" w14:textId="77777777" w:rsidTr="001C2F1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0A59E913" w14:textId="77777777" w:rsidR="00051D84" w:rsidRPr="00EC456F" w:rsidRDefault="00051D84" w:rsidP="00051D84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to 6 year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23DBF25" w14:textId="5BF8D773" w:rsidR="00051D84" w:rsidRDefault="001A7422" w:rsidP="00051D8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2 (0.52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64F3F64" w14:textId="3D79BC68" w:rsidR="00051D84" w:rsidRPr="00EC456F" w:rsidRDefault="00051D84" w:rsidP="00051D8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8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93FAFBB" w14:textId="0023FA28" w:rsidR="00051D84" w:rsidRPr="00EC456F" w:rsidRDefault="00051D84" w:rsidP="00051D8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65, 6.9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B454897" w14:textId="69364F20" w:rsidR="00051D84" w:rsidRPr="00EC456F" w:rsidRDefault="00051D84" w:rsidP="00051D8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BFE9069" w14:textId="77777777" w:rsidR="00051D84" w:rsidRPr="00EC456F" w:rsidRDefault="00051D84" w:rsidP="00051D8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FF6F7E5" w14:textId="77777777" w:rsidR="00051D84" w:rsidRPr="00EC456F" w:rsidRDefault="00051D84" w:rsidP="00051D8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090C74F" w14:textId="77777777" w:rsidR="00051D84" w:rsidRPr="00EC456F" w:rsidRDefault="00051D84" w:rsidP="00051D8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51D84" w:rsidRPr="00CC5FB0" w14:paraId="1FC5EBAB" w14:textId="77777777" w:rsidTr="001C2F1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4C9F79FC" w14:textId="77777777" w:rsidR="00051D84" w:rsidRPr="00EC456F" w:rsidRDefault="00051D84" w:rsidP="00051D84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 to 20 year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15FB095" w14:textId="3365E738" w:rsidR="00051D84" w:rsidRDefault="001A7422" w:rsidP="00051D8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74 (0.59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D1786A0" w14:textId="15DAAE5C" w:rsidR="00051D84" w:rsidRPr="00EC456F" w:rsidRDefault="00051D84" w:rsidP="00051D8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56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2A9465F1" w14:textId="320C656D" w:rsidR="00051D84" w:rsidRPr="00EC456F" w:rsidRDefault="00051D84" w:rsidP="00051D8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402, 75.0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A17A2C6" w14:textId="64786DB1" w:rsidR="00051D84" w:rsidRPr="00EC456F" w:rsidRDefault="00051D84" w:rsidP="00051D8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7CC3FB4" w14:textId="77777777" w:rsidR="00051D84" w:rsidRPr="00EC456F" w:rsidRDefault="00051D84" w:rsidP="00051D8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1B49198" w14:textId="77777777" w:rsidR="00051D84" w:rsidRPr="00EC456F" w:rsidRDefault="00051D84" w:rsidP="00051D8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7422658" w14:textId="77777777" w:rsidR="00051D84" w:rsidRPr="00EC456F" w:rsidRDefault="00051D84" w:rsidP="00051D8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51D84" w:rsidRPr="00CC5FB0" w14:paraId="66200277" w14:textId="77777777" w:rsidTr="001C2F11">
        <w:trPr>
          <w:jc w:val="center"/>
        </w:trPr>
        <w:tc>
          <w:tcPr>
            <w:tcW w:w="3402" w:type="dxa"/>
          </w:tcPr>
          <w:p w14:paraId="06EEAF9A" w14:textId="77777777" w:rsidR="00051D84" w:rsidRPr="00EC456F" w:rsidRDefault="00051D84" w:rsidP="00051D84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EC456F">
              <w:rPr>
                <w:rFonts w:ascii="Times New Roman" w:hAnsi="Times New Roman" w:cs="Times New Roman"/>
              </w:rPr>
              <w:t>Visits</w:t>
            </w:r>
          </w:p>
        </w:tc>
        <w:tc>
          <w:tcPr>
            <w:tcW w:w="1701" w:type="dxa"/>
          </w:tcPr>
          <w:p w14:paraId="31917726" w14:textId="77777777" w:rsidR="00051D84" w:rsidRPr="00EC456F" w:rsidRDefault="00051D84" w:rsidP="00051D8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0DD36E6E" w14:textId="4F05EE3D" w:rsidR="00051D84" w:rsidRPr="00EC456F" w:rsidRDefault="00051D84" w:rsidP="00051D8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</w:tcPr>
          <w:p w14:paraId="03403061" w14:textId="77777777" w:rsidR="00051D84" w:rsidRPr="00EC456F" w:rsidRDefault="00051D84" w:rsidP="00051D8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508CB87A" w14:textId="77777777" w:rsidR="00051D84" w:rsidRPr="00EC456F" w:rsidRDefault="00051D84" w:rsidP="00051D8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418E05DA" w14:textId="77777777" w:rsidR="00051D84" w:rsidRPr="00EC456F" w:rsidRDefault="00051D84" w:rsidP="00051D8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00834B66" w14:textId="77777777" w:rsidR="00051D84" w:rsidRPr="00EC456F" w:rsidRDefault="00051D84" w:rsidP="00051D8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0" w:type="dxa"/>
            <w:gridSpan w:val="2"/>
          </w:tcPr>
          <w:p w14:paraId="47F03B4E" w14:textId="77777777" w:rsidR="00051D84" w:rsidRPr="00EC456F" w:rsidRDefault="00051D84" w:rsidP="00051D8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51D84" w:rsidRPr="00CC5FB0" w14:paraId="618F010F" w14:textId="77777777" w:rsidTr="001C2F11">
        <w:trPr>
          <w:jc w:val="center"/>
        </w:trPr>
        <w:tc>
          <w:tcPr>
            <w:tcW w:w="3402" w:type="dxa"/>
          </w:tcPr>
          <w:p w14:paraId="750B8072" w14:textId="77777777" w:rsidR="00051D84" w:rsidRPr="00EC456F" w:rsidRDefault="00051D84" w:rsidP="00051D84">
            <w:pPr>
              <w:jc w:val="right"/>
              <w:rPr>
                <w:rFonts w:ascii="Times New Roman" w:hAnsi="Times New Roman" w:cs="Times New Roman"/>
              </w:rPr>
            </w:pPr>
            <w:r w:rsidRPr="00EC456F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1701" w:type="dxa"/>
          </w:tcPr>
          <w:p w14:paraId="48F1CC7F" w14:textId="4941E6CF" w:rsidR="00051D84" w:rsidRDefault="00051D84" w:rsidP="00051D8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418" w:type="dxa"/>
          </w:tcPr>
          <w:p w14:paraId="554B80DC" w14:textId="43E5DBD2" w:rsidR="00051D84" w:rsidRPr="00EC456F" w:rsidRDefault="00051D84" w:rsidP="00051D8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-</w:t>
            </w:r>
          </w:p>
        </w:tc>
        <w:tc>
          <w:tcPr>
            <w:tcW w:w="2835" w:type="dxa"/>
          </w:tcPr>
          <w:p w14:paraId="4C9B63E5" w14:textId="411481D2" w:rsidR="00051D84" w:rsidRPr="00EC456F" w:rsidRDefault="00051D84" w:rsidP="00051D8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-</w:t>
            </w:r>
          </w:p>
        </w:tc>
        <w:tc>
          <w:tcPr>
            <w:tcW w:w="1134" w:type="dxa"/>
          </w:tcPr>
          <w:p w14:paraId="00541838" w14:textId="0A3AB054" w:rsidR="00051D84" w:rsidRPr="00EC456F" w:rsidRDefault="00051D84" w:rsidP="00051D8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-</w:t>
            </w:r>
          </w:p>
        </w:tc>
        <w:tc>
          <w:tcPr>
            <w:tcW w:w="1417" w:type="dxa"/>
          </w:tcPr>
          <w:p w14:paraId="3531CF85" w14:textId="77777777" w:rsidR="00051D84" w:rsidRPr="00EC456F" w:rsidRDefault="00051D84" w:rsidP="00051D8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52F2FD7B" w14:textId="77777777" w:rsidR="00051D84" w:rsidRPr="00EC456F" w:rsidRDefault="00051D84" w:rsidP="00051D8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0" w:type="dxa"/>
            <w:gridSpan w:val="2"/>
          </w:tcPr>
          <w:p w14:paraId="4EF32994" w14:textId="77777777" w:rsidR="00051D84" w:rsidRPr="00EC456F" w:rsidRDefault="00051D84" w:rsidP="00051D8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51D84" w:rsidRPr="00CC5FB0" w14:paraId="628468B6" w14:textId="77777777" w:rsidTr="001C2F11">
        <w:trPr>
          <w:jc w:val="center"/>
        </w:trPr>
        <w:tc>
          <w:tcPr>
            <w:tcW w:w="3402" w:type="dxa"/>
          </w:tcPr>
          <w:p w14:paraId="462884AD" w14:textId="77777777" w:rsidR="00051D84" w:rsidRPr="00EC456F" w:rsidRDefault="00051D84" w:rsidP="00051D84">
            <w:pPr>
              <w:jc w:val="right"/>
              <w:rPr>
                <w:rFonts w:ascii="Times New Roman" w:hAnsi="Times New Roman" w:cs="Times New Roman"/>
              </w:rPr>
            </w:pPr>
            <w:r w:rsidRPr="00EC456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01" w:type="dxa"/>
          </w:tcPr>
          <w:p w14:paraId="2CBF4738" w14:textId="1AB29DEB" w:rsidR="00051D84" w:rsidRDefault="001A7422" w:rsidP="00051D8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65 (0.722)</w:t>
            </w:r>
          </w:p>
        </w:tc>
        <w:tc>
          <w:tcPr>
            <w:tcW w:w="1418" w:type="dxa"/>
          </w:tcPr>
          <w:p w14:paraId="1B76ADBA" w14:textId="7F3EF162" w:rsidR="00051D84" w:rsidRPr="00EC456F" w:rsidRDefault="00051D84" w:rsidP="00051D8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20</w:t>
            </w:r>
          </w:p>
        </w:tc>
        <w:tc>
          <w:tcPr>
            <w:tcW w:w="2835" w:type="dxa"/>
          </w:tcPr>
          <w:p w14:paraId="32F379FC" w14:textId="7FB76EBE" w:rsidR="00051D84" w:rsidRPr="00EC456F" w:rsidRDefault="00051D84" w:rsidP="00051D8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0, 4.625</w:t>
            </w:r>
          </w:p>
        </w:tc>
        <w:tc>
          <w:tcPr>
            <w:tcW w:w="1134" w:type="dxa"/>
          </w:tcPr>
          <w:p w14:paraId="419B81FA" w14:textId="38B6C875" w:rsidR="00051D84" w:rsidRPr="00EC456F" w:rsidRDefault="00051D84" w:rsidP="00051D8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66</w:t>
            </w:r>
          </w:p>
        </w:tc>
        <w:tc>
          <w:tcPr>
            <w:tcW w:w="1417" w:type="dxa"/>
          </w:tcPr>
          <w:p w14:paraId="05D62DF7" w14:textId="77777777" w:rsidR="00051D84" w:rsidRPr="00EC456F" w:rsidRDefault="00051D84" w:rsidP="00051D8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04ADFD8E" w14:textId="77777777" w:rsidR="00051D84" w:rsidRPr="00EC456F" w:rsidRDefault="00051D84" w:rsidP="00051D8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0" w:type="dxa"/>
            <w:gridSpan w:val="2"/>
          </w:tcPr>
          <w:p w14:paraId="21E4D321" w14:textId="77777777" w:rsidR="00051D84" w:rsidRPr="00EC456F" w:rsidRDefault="00051D84" w:rsidP="00051D8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51D84" w:rsidRPr="00CC5FB0" w14:paraId="513716EF" w14:textId="77777777" w:rsidTr="001C2F11">
        <w:trPr>
          <w:jc w:val="center"/>
        </w:trPr>
        <w:tc>
          <w:tcPr>
            <w:tcW w:w="3402" w:type="dxa"/>
          </w:tcPr>
          <w:p w14:paraId="0CB1F226" w14:textId="77777777" w:rsidR="00051D84" w:rsidRPr="00EC456F" w:rsidRDefault="00051D84" w:rsidP="00051D84">
            <w:pPr>
              <w:jc w:val="right"/>
              <w:rPr>
                <w:rFonts w:ascii="Times New Roman" w:hAnsi="Times New Roman" w:cs="Times New Roman"/>
              </w:rPr>
            </w:pPr>
            <w:r w:rsidRPr="00EC456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01" w:type="dxa"/>
          </w:tcPr>
          <w:p w14:paraId="6BCCDF6A" w14:textId="7CECDFA1" w:rsidR="00051D84" w:rsidRDefault="001A7422" w:rsidP="00051D8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36 (0.733)</w:t>
            </w:r>
          </w:p>
        </w:tc>
        <w:tc>
          <w:tcPr>
            <w:tcW w:w="1418" w:type="dxa"/>
          </w:tcPr>
          <w:p w14:paraId="21A36217" w14:textId="411C0A88" w:rsidR="00051D84" w:rsidRPr="00EC456F" w:rsidRDefault="00051D84" w:rsidP="00051D8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97</w:t>
            </w:r>
          </w:p>
        </w:tc>
        <w:tc>
          <w:tcPr>
            <w:tcW w:w="2835" w:type="dxa"/>
          </w:tcPr>
          <w:p w14:paraId="13F6CE5F" w14:textId="17BCF471" w:rsidR="00051D84" w:rsidRPr="00EC456F" w:rsidRDefault="00051D84" w:rsidP="00051D8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1, 6.358</w:t>
            </w:r>
          </w:p>
        </w:tc>
        <w:tc>
          <w:tcPr>
            <w:tcW w:w="1134" w:type="dxa"/>
          </w:tcPr>
          <w:p w14:paraId="7E57C6F5" w14:textId="11C146CA" w:rsidR="00051D84" w:rsidRPr="00EC456F" w:rsidRDefault="00051D84" w:rsidP="00051D8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22</w:t>
            </w:r>
          </w:p>
        </w:tc>
        <w:tc>
          <w:tcPr>
            <w:tcW w:w="1417" w:type="dxa"/>
          </w:tcPr>
          <w:p w14:paraId="0878AAE8" w14:textId="77777777" w:rsidR="00051D84" w:rsidRPr="00EC456F" w:rsidRDefault="00051D84" w:rsidP="00051D8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18412A2D" w14:textId="77777777" w:rsidR="00051D84" w:rsidRPr="00EC456F" w:rsidRDefault="00051D84" w:rsidP="00051D8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0" w:type="dxa"/>
            <w:gridSpan w:val="2"/>
          </w:tcPr>
          <w:p w14:paraId="16FBB40D" w14:textId="77777777" w:rsidR="00051D84" w:rsidRPr="00EC456F" w:rsidRDefault="00051D84" w:rsidP="00051D8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51D84" w:rsidRPr="00CC5FB0" w14:paraId="58B1B013" w14:textId="77777777" w:rsidTr="001C2F11">
        <w:trPr>
          <w:jc w:val="center"/>
        </w:trPr>
        <w:tc>
          <w:tcPr>
            <w:tcW w:w="3402" w:type="dxa"/>
          </w:tcPr>
          <w:p w14:paraId="4977C237" w14:textId="77777777" w:rsidR="00051D84" w:rsidRPr="00EC456F" w:rsidRDefault="00051D84" w:rsidP="00051D84">
            <w:pPr>
              <w:jc w:val="right"/>
              <w:rPr>
                <w:rFonts w:ascii="Times New Roman" w:hAnsi="Times New Roman" w:cs="Times New Roman"/>
              </w:rPr>
            </w:pPr>
            <w:r w:rsidRPr="00EC456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01" w:type="dxa"/>
          </w:tcPr>
          <w:p w14:paraId="0400C53F" w14:textId="30D2AAD8" w:rsidR="00051D84" w:rsidRDefault="001A7422" w:rsidP="00051D8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1 (0.785)</w:t>
            </w:r>
          </w:p>
        </w:tc>
        <w:tc>
          <w:tcPr>
            <w:tcW w:w="1418" w:type="dxa"/>
          </w:tcPr>
          <w:p w14:paraId="12628755" w14:textId="2DA3E7CF" w:rsidR="00051D84" w:rsidRPr="00EC456F" w:rsidRDefault="00051D84" w:rsidP="00051D8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92</w:t>
            </w:r>
          </w:p>
        </w:tc>
        <w:tc>
          <w:tcPr>
            <w:tcW w:w="2835" w:type="dxa"/>
          </w:tcPr>
          <w:p w14:paraId="68EE8910" w14:textId="3F3DC14D" w:rsidR="00051D84" w:rsidRPr="00EC456F" w:rsidRDefault="00051D84" w:rsidP="00051D8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8, 8.888</w:t>
            </w:r>
          </w:p>
        </w:tc>
        <w:tc>
          <w:tcPr>
            <w:tcW w:w="1134" w:type="dxa"/>
          </w:tcPr>
          <w:p w14:paraId="220D2C11" w14:textId="291272EE" w:rsidR="00051D84" w:rsidRPr="00EC456F" w:rsidRDefault="00051D84" w:rsidP="00051D8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85</w:t>
            </w:r>
          </w:p>
        </w:tc>
        <w:tc>
          <w:tcPr>
            <w:tcW w:w="1417" w:type="dxa"/>
          </w:tcPr>
          <w:p w14:paraId="6E604850" w14:textId="77777777" w:rsidR="00051D84" w:rsidRPr="00EC456F" w:rsidRDefault="00051D84" w:rsidP="00051D8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7EC3117B" w14:textId="77777777" w:rsidR="00051D84" w:rsidRPr="00EC456F" w:rsidRDefault="00051D84" w:rsidP="00051D8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0" w:type="dxa"/>
            <w:gridSpan w:val="2"/>
          </w:tcPr>
          <w:p w14:paraId="1C829598" w14:textId="77777777" w:rsidR="00051D84" w:rsidRPr="00EC456F" w:rsidRDefault="00051D84" w:rsidP="00051D8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51D84" w:rsidRPr="00CC5FB0" w14:paraId="245232FD" w14:textId="77777777" w:rsidTr="001C2F11">
        <w:trPr>
          <w:trHeight w:val="484"/>
          <w:jc w:val="center"/>
        </w:trPr>
        <w:tc>
          <w:tcPr>
            <w:tcW w:w="3402" w:type="dxa"/>
          </w:tcPr>
          <w:p w14:paraId="33BCAA29" w14:textId="77777777" w:rsidR="00051D84" w:rsidRPr="00EC456F" w:rsidRDefault="00051D84" w:rsidP="00051D84">
            <w:pPr>
              <w:jc w:val="right"/>
              <w:rPr>
                <w:rFonts w:ascii="Times New Roman" w:hAnsi="Times New Roman" w:cs="Times New Roman"/>
              </w:rPr>
            </w:pPr>
            <w:r w:rsidRPr="00EC456F">
              <w:rPr>
                <w:rFonts w:ascii="Times New Roman" w:hAnsi="Times New Roman" w:cs="Times New Roman"/>
              </w:rPr>
              <w:t>4 or more</w:t>
            </w:r>
          </w:p>
        </w:tc>
        <w:tc>
          <w:tcPr>
            <w:tcW w:w="1701" w:type="dxa"/>
          </w:tcPr>
          <w:p w14:paraId="6D7817B8" w14:textId="0F3F40CE" w:rsidR="00051D84" w:rsidRDefault="001A7422" w:rsidP="00051D8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2 (0.705)</w:t>
            </w:r>
          </w:p>
        </w:tc>
        <w:tc>
          <w:tcPr>
            <w:tcW w:w="1418" w:type="dxa"/>
          </w:tcPr>
          <w:p w14:paraId="67D8B7E4" w14:textId="2C9BBB95" w:rsidR="00051D84" w:rsidRPr="00EC456F" w:rsidRDefault="00051D84" w:rsidP="00051D8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045</w:t>
            </w:r>
          </w:p>
        </w:tc>
        <w:tc>
          <w:tcPr>
            <w:tcW w:w="2835" w:type="dxa"/>
          </w:tcPr>
          <w:p w14:paraId="00138D3C" w14:textId="2EF59040" w:rsidR="00051D84" w:rsidRPr="00EC456F" w:rsidRDefault="00051D84" w:rsidP="00051D8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72, 44.165</w:t>
            </w:r>
          </w:p>
        </w:tc>
        <w:tc>
          <w:tcPr>
            <w:tcW w:w="1134" w:type="dxa"/>
          </w:tcPr>
          <w:p w14:paraId="091DDD63" w14:textId="1A0CFC1F" w:rsidR="00051D84" w:rsidRPr="00EC456F" w:rsidRDefault="00051D84" w:rsidP="00051D8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2</w:t>
            </w:r>
          </w:p>
        </w:tc>
        <w:tc>
          <w:tcPr>
            <w:tcW w:w="1417" w:type="dxa"/>
          </w:tcPr>
          <w:p w14:paraId="59C2E759" w14:textId="77777777" w:rsidR="00051D84" w:rsidRPr="00EC456F" w:rsidRDefault="00051D84" w:rsidP="00051D8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2532144C" w14:textId="77777777" w:rsidR="00051D84" w:rsidRPr="00EC456F" w:rsidRDefault="00051D84" w:rsidP="00051D8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0" w:type="dxa"/>
            <w:gridSpan w:val="2"/>
          </w:tcPr>
          <w:p w14:paraId="0D417C82" w14:textId="77777777" w:rsidR="00051D84" w:rsidRPr="00EC456F" w:rsidRDefault="00051D84" w:rsidP="00051D8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51D84" w:rsidRPr="00CC5FB0" w14:paraId="55103771" w14:textId="77777777" w:rsidTr="001C2F11">
        <w:trPr>
          <w:jc w:val="center"/>
        </w:trPr>
        <w:tc>
          <w:tcPr>
            <w:tcW w:w="3402" w:type="dxa"/>
          </w:tcPr>
          <w:p w14:paraId="007ACA63" w14:textId="77777777" w:rsidR="00051D84" w:rsidRPr="00EC456F" w:rsidRDefault="00051D84" w:rsidP="00051D8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Received medication</w:t>
            </w:r>
          </w:p>
        </w:tc>
        <w:tc>
          <w:tcPr>
            <w:tcW w:w="1701" w:type="dxa"/>
          </w:tcPr>
          <w:p w14:paraId="444D6F3F" w14:textId="77777777" w:rsidR="00051D84" w:rsidRPr="00EC456F" w:rsidRDefault="00051D84" w:rsidP="00051D8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01B2ED78" w14:textId="3332F0D2" w:rsidR="00051D84" w:rsidRPr="00EC456F" w:rsidRDefault="00051D84" w:rsidP="00051D8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</w:tcPr>
          <w:p w14:paraId="484CBC3B" w14:textId="77777777" w:rsidR="00051D84" w:rsidRPr="00EC456F" w:rsidRDefault="00051D84" w:rsidP="00051D8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42DE0C25" w14:textId="77777777" w:rsidR="00051D84" w:rsidRPr="00EC456F" w:rsidRDefault="00051D84" w:rsidP="00051D8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5B84B777" w14:textId="77777777" w:rsidR="00051D84" w:rsidRPr="00EC456F" w:rsidRDefault="00051D84" w:rsidP="00051D8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0D7F29C6" w14:textId="77777777" w:rsidR="00051D84" w:rsidRPr="00EC456F" w:rsidRDefault="00051D84" w:rsidP="00051D8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0" w:type="dxa"/>
            <w:gridSpan w:val="2"/>
          </w:tcPr>
          <w:p w14:paraId="627246BA" w14:textId="77777777" w:rsidR="00051D84" w:rsidRPr="00EC456F" w:rsidRDefault="00051D84" w:rsidP="00051D8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51D84" w:rsidRPr="00CC5FB0" w14:paraId="56A01E10" w14:textId="77777777" w:rsidTr="001C2F11">
        <w:trPr>
          <w:jc w:val="center"/>
        </w:trPr>
        <w:tc>
          <w:tcPr>
            <w:tcW w:w="3402" w:type="dxa"/>
          </w:tcPr>
          <w:p w14:paraId="6A2BDD23" w14:textId="77777777" w:rsidR="00051D84" w:rsidRPr="00EC456F" w:rsidRDefault="00051D84" w:rsidP="00051D84">
            <w:pPr>
              <w:jc w:val="right"/>
              <w:rPr>
                <w:rFonts w:ascii="Times New Roman" w:hAnsi="Times New Roman" w:cs="Times New Roman"/>
              </w:rPr>
            </w:pPr>
            <w:r w:rsidRPr="00EC456F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701" w:type="dxa"/>
          </w:tcPr>
          <w:p w14:paraId="5E10D956" w14:textId="459CCCB3" w:rsidR="00051D84" w:rsidRDefault="00051D84" w:rsidP="00051D8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418" w:type="dxa"/>
          </w:tcPr>
          <w:p w14:paraId="2FCF87EB" w14:textId="7C02B0DE" w:rsidR="00051D84" w:rsidRPr="00EC456F" w:rsidRDefault="00051D84" w:rsidP="00051D8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-</w:t>
            </w:r>
          </w:p>
        </w:tc>
        <w:tc>
          <w:tcPr>
            <w:tcW w:w="2835" w:type="dxa"/>
          </w:tcPr>
          <w:p w14:paraId="479E140B" w14:textId="23C996B1" w:rsidR="00051D84" w:rsidRPr="00EC456F" w:rsidRDefault="00051D84" w:rsidP="00051D8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-</w:t>
            </w:r>
          </w:p>
        </w:tc>
        <w:tc>
          <w:tcPr>
            <w:tcW w:w="1134" w:type="dxa"/>
          </w:tcPr>
          <w:p w14:paraId="1673C363" w14:textId="266E6AB8" w:rsidR="00051D84" w:rsidRPr="00EC456F" w:rsidRDefault="00051D84" w:rsidP="00051D8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-</w:t>
            </w:r>
          </w:p>
        </w:tc>
        <w:tc>
          <w:tcPr>
            <w:tcW w:w="1417" w:type="dxa"/>
          </w:tcPr>
          <w:p w14:paraId="721B7B30" w14:textId="77777777" w:rsidR="00051D84" w:rsidRPr="00EC456F" w:rsidRDefault="00051D84" w:rsidP="00051D8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2351D28E" w14:textId="77777777" w:rsidR="00051D84" w:rsidRPr="00EC456F" w:rsidRDefault="00051D84" w:rsidP="00051D8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0" w:type="dxa"/>
            <w:gridSpan w:val="2"/>
          </w:tcPr>
          <w:p w14:paraId="15075DA4" w14:textId="77777777" w:rsidR="00051D84" w:rsidRPr="00EC456F" w:rsidRDefault="00051D84" w:rsidP="00051D8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51D84" w:rsidRPr="00CC5FB0" w14:paraId="7743D32E" w14:textId="77777777" w:rsidTr="001C2F11">
        <w:trPr>
          <w:trHeight w:val="430"/>
          <w:jc w:val="center"/>
        </w:trPr>
        <w:tc>
          <w:tcPr>
            <w:tcW w:w="3402" w:type="dxa"/>
          </w:tcPr>
          <w:p w14:paraId="57AE4293" w14:textId="77777777" w:rsidR="00051D84" w:rsidRPr="00EC456F" w:rsidRDefault="00051D84" w:rsidP="00051D84">
            <w:pPr>
              <w:jc w:val="right"/>
              <w:rPr>
                <w:rFonts w:ascii="Times New Roman" w:hAnsi="Times New Roman" w:cs="Times New Roman"/>
              </w:rPr>
            </w:pPr>
            <w:r w:rsidRPr="00EC456F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701" w:type="dxa"/>
          </w:tcPr>
          <w:p w14:paraId="7942D1A6" w14:textId="1C7125F6" w:rsidR="00051D84" w:rsidRDefault="001A7422" w:rsidP="00051D8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37 (0.504)</w:t>
            </w:r>
          </w:p>
        </w:tc>
        <w:tc>
          <w:tcPr>
            <w:tcW w:w="1418" w:type="dxa"/>
          </w:tcPr>
          <w:p w14:paraId="533CD76B" w14:textId="476E9B26" w:rsidR="00051D84" w:rsidRPr="00EC456F" w:rsidRDefault="00051D84" w:rsidP="00051D8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720</w:t>
            </w:r>
          </w:p>
        </w:tc>
        <w:tc>
          <w:tcPr>
            <w:tcW w:w="2835" w:type="dxa"/>
          </w:tcPr>
          <w:p w14:paraId="602111CA" w14:textId="0A9C9874" w:rsidR="00051D84" w:rsidRPr="00EC456F" w:rsidRDefault="00051D84" w:rsidP="00051D8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343, 47.331</w:t>
            </w:r>
          </w:p>
        </w:tc>
        <w:tc>
          <w:tcPr>
            <w:tcW w:w="1134" w:type="dxa"/>
          </w:tcPr>
          <w:p w14:paraId="6FB45E21" w14:textId="6D954A3C" w:rsidR="00051D84" w:rsidRPr="00EC456F" w:rsidRDefault="00051D84" w:rsidP="00051D8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417" w:type="dxa"/>
          </w:tcPr>
          <w:p w14:paraId="758BF978" w14:textId="77777777" w:rsidR="00051D84" w:rsidRPr="00EC456F" w:rsidRDefault="00051D84" w:rsidP="00051D8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15EE5693" w14:textId="77777777" w:rsidR="00051D84" w:rsidRPr="00EC456F" w:rsidRDefault="00051D84" w:rsidP="00051D8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0" w:type="dxa"/>
            <w:gridSpan w:val="2"/>
          </w:tcPr>
          <w:p w14:paraId="737C011E" w14:textId="77777777" w:rsidR="00051D84" w:rsidRPr="00EC456F" w:rsidRDefault="00051D84" w:rsidP="00051D8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51D84" w:rsidRPr="00CC5FB0" w14:paraId="40B072BF" w14:textId="77777777" w:rsidTr="001C2F11">
        <w:trPr>
          <w:jc w:val="center"/>
        </w:trPr>
        <w:tc>
          <w:tcPr>
            <w:tcW w:w="3402" w:type="dxa"/>
          </w:tcPr>
          <w:p w14:paraId="7EDEBA1F" w14:textId="77777777" w:rsidR="00051D84" w:rsidRPr="00EC456F" w:rsidRDefault="00051D84" w:rsidP="00051D8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og on vegan diet</w:t>
            </w:r>
          </w:p>
        </w:tc>
        <w:tc>
          <w:tcPr>
            <w:tcW w:w="1701" w:type="dxa"/>
          </w:tcPr>
          <w:p w14:paraId="0FD7668C" w14:textId="77777777" w:rsidR="00051D84" w:rsidRPr="00EC456F" w:rsidRDefault="00051D84" w:rsidP="00051D8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41973DC2" w14:textId="1371CD23" w:rsidR="00051D84" w:rsidRPr="00EC456F" w:rsidRDefault="00051D84" w:rsidP="00051D8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</w:tcPr>
          <w:p w14:paraId="6229171D" w14:textId="77777777" w:rsidR="00051D84" w:rsidRPr="00EC456F" w:rsidRDefault="00051D84" w:rsidP="00051D8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5D6892FE" w14:textId="77777777" w:rsidR="00051D84" w:rsidRPr="00EC456F" w:rsidRDefault="00051D84" w:rsidP="00051D8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0FDC03DA" w14:textId="77777777" w:rsidR="00051D84" w:rsidRPr="00EC456F" w:rsidRDefault="00051D84" w:rsidP="00051D8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068C730D" w14:textId="77777777" w:rsidR="00051D84" w:rsidRPr="00EC456F" w:rsidRDefault="00051D84" w:rsidP="00051D8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0" w:type="dxa"/>
            <w:gridSpan w:val="2"/>
          </w:tcPr>
          <w:p w14:paraId="55267DAF" w14:textId="77777777" w:rsidR="00051D84" w:rsidRPr="00EC456F" w:rsidRDefault="00051D84" w:rsidP="00051D8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51D84" w:rsidRPr="00CC5FB0" w14:paraId="560CA73E" w14:textId="77777777" w:rsidTr="001C2F11">
        <w:trPr>
          <w:jc w:val="center"/>
        </w:trPr>
        <w:tc>
          <w:tcPr>
            <w:tcW w:w="3402" w:type="dxa"/>
          </w:tcPr>
          <w:p w14:paraId="4C2EF0DD" w14:textId="77777777" w:rsidR="00051D84" w:rsidRPr="00EC456F" w:rsidRDefault="00051D84" w:rsidP="00051D84">
            <w:pPr>
              <w:jc w:val="right"/>
              <w:rPr>
                <w:rFonts w:ascii="Times New Roman" w:hAnsi="Times New Roman" w:cs="Times New Roman"/>
                <w:vertAlign w:val="superscript"/>
              </w:rPr>
            </w:pPr>
            <w:r w:rsidRPr="00EC456F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701" w:type="dxa"/>
          </w:tcPr>
          <w:p w14:paraId="099C3E21" w14:textId="57B7B949" w:rsidR="00051D84" w:rsidRDefault="00051D84" w:rsidP="00051D8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418" w:type="dxa"/>
          </w:tcPr>
          <w:p w14:paraId="3FDB2235" w14:textId="050338ED" w:rsidR="00051D84" w:rsidRPr="00EC456F" w:rsidRDefault="00051D84" w:rsidP="00051D8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-</w:t>
            </w:r>
          </w:p>
        </w:tc>
        <w:tc>
          <w:tcPr>
            <w:tcW w:w="2835" w:type="dxa"/>
          </w:tcPr>
          <w:p w14:paraId="54BC0F83" w14:textId="3B67DAC8" w:rsidR="00051D84" w:rsidRPr="00EC456F" w:rsidRDefault="00051D84" w:rsidP="00051D8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-</w:t>
            </w:r>
          </w:p>
        </w:tc>
        <w:tc>
          <w:tcPr>
            <w:tcW w:w="1134" w:type="dxa"/>
          </w:tcPr>
          <w:p w14:paraId="4DAC00A3" w14:textId="1A411116" w:rsidR="00051D84" w:rsidRPr="00EC456F" w:rsidRDefault="00051D84" w:rsidP="00051D8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-</w:t>
            </w:r>
          </w:p>
        </w:tc>
        <w:tc>
          <w:tcPr>
            <w:tcW w:w="1417" w:type="dxa"/>
          </w:tcPr>
          <w:p w14:paraId="5AA14435" w14:textId="77777777" w:rsidR="00051D84" w:rsidRPr="00EC456F" w:rsidRDefault="00051D84" w:rsidP="00051D8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77C27AAB" w14:textId="77777777" w:rsidR="00051D84" w:rsidRPr="00EC456F" w:rsidRDefault="00051D84" w:rsidP="00051D8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0" w:type="dxa"/>
            <w:gridSpan w:val="2"/>
          </w:tcPr>
          <w:p w14:paraId="7AE8F504" w14:textId="77777777" w:rsidR="00051D84" w:rsidRPr="00EC456F" w:rsidRDefault="00051D84" w:rsidP="00051D8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51D84" w:rsidRPr="00CC5FB0" w14:paraId="12E4430B" w14:textId="77777777" w:rsidTr="001C2F11">
        <w:trPr>
          <w:trHeight w:val="443"/>
          <w:jc w:val="center"/>
        </w:trPr>
        <w:tc>
          <w:tcPr>
            <w:tcW w:w="3402" w:type="dxa"/>
          </w:tcPr>
          <w:p w14:paraId="3E78DB0D" w14:textId="77777777" w:rsidR="00051D84" w:rsidRPr="00EC456F" w:rsidRDefault="00051D84" w:rsidP="00051D84">
            <w:pPr>
              <w:jc w:val="right"/>
              <w:rPr>
                <w:rFonts w:ascii="Times New Roman" w:hAnsi="Times New Roman" w:cs="Times New Roman"/>
              </w:rPr>
            </w:pPr>
            <w:r w:rsidRPr="00EC456F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701" w:type="dxa"/>
          </w:tcPr>
          <w:p w14:paraId="36FF5FD3" w14:textId="31EE2A15" w:rsidR="00051D84" w:rsidRDefault="001A7422" w:rsidP="00051D8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5 (0.444)</w:t>
            </w:r>
          </w:p>
        </w:tc>
        <w:tc>
          <w:tcPr>
            <w:tcW w:w="1418" w:type="dxa"/>
          </w:tcPr>
          <w:p w14:paraId="3D786048" w14:textId="4A082EFC" w:rsidR="00051D84" w:rsidRPr="00EC456F" w:rsidRDefault="00051D84" w:rsidP="00051D8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62</w:t>
            </w:r>
          </w:p>
        </w:tc>
        <w:tc>
          <w:tcPr>
            <w:tcW w:w="2835" w:type="dxa"/>
          </w:tcPr>
          <w:p w14:paraId="4E128CD6" w14:textId="21695322" w:rsidR="00051D84" w:rsidRPr="00EC456F" w:rsidRDefault="00051D84" w:rsidP="00051D8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37, 2.470</w:t>
            </w:r>
          </w:p>
        </w:tc>
        <w:tc>
          <w:tcPr>
            <w:tcW w:w="1134" w:type="dxa"/>
          </w:tcPr>
          <w:p w14:paraId="38B1D00D" w14:textId="63767B25" w:rsidR="00051D84" w:rsidRPr="00EC456F" w:rsidRDefault="00051D84" w:rsidP="00051D8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38</w:t>
            </w:r>
          </w:p>
        </w:tc>
        <w:tc>
          <w:tcPr>
            <w:tcW w:w="1417" w:type="dxa"/>
          </w:tcPr>
          <w:p w14:paraId="18874231" w14:textId="77777777" w:rsidR="00051D84" w:rsidRPr="00EC456F" w:rsidRDefault="00051D84" w:rsidP="00051D8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1802FF83" w14:textId="77777777" w:rsidR="00051D84" w:rsidRPr="00EC456F" w:rsidRDefault="00051D84" w:rsidP="00051D8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0" w:type="dxa"/>
            <w:gridSpan w:val="2"/>
          </w:tcPr>
          <w:p w14:paraId="4610F06C" w14:textId="77777777" w:rsidR="00051D84" w:rsidRPr="00EC456F" w:rsidRDefault="00051D84" w:rsidP="00051D8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51D84" w:rsidRPr="00CC5FB0" w14:paraId="2C99147C" w14:textId="77777777" w:rsidTr="001C2F11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144" w:type="dxa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59ECAE5F" w14:textId="77777777" w:rsidR="00051D84" w:rsidRPr="00B74FD0" w:rsidRDefault="00051D84" w:rsidP="00051D84">
            <w:pPr>
              <w:rPr>
                <w:rFonts w:ascii="Times New Roman" w:hAnsi="Times New Roman" w:cs="Times New Roman"/>
                <w:u w:val="single"/>
              </w:rPr>
            </w:pPr>
            <w:r w:rsidRPr="00B74FD0">
              <w:rPr>
                <w:rFonts w:ascii="Times New Roman" w:hAnsi="Times New Roman" w:cs="Times New Roman"/>
                <w:u w:val="single"/>
              </w:rPr>
              <w:t xml:space="preserve">Model </w:t>
            </w:r>
            <w:r>
              <w:rPr>
                <w:rFonts w:ascii="Times New Roman" w:hAnsi="Times New Roman" w:cs="Times New Roman"/>
                <w:u w:val="single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C62C675" w14:textId="77777777" w:rsidR="00051D84" w:rsidRPr="00EC456F" w:rsidRDefault="00051D84" w:rsidP="00051D8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EA673F" w14:textId="7E0BF92A" w:rsidR="00051D84" w:rsidRPr="00EC456F" w:rsidRDefault="00051D84" w:rsidP="00051D8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87DBF1" w14:textId="77777777" w:rsidR="00051D84" w:rsidRPr="00EC456F" w:rsidRDefault="00051D84" w:rsidP="00051D8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0D7049" w14:textId="77777777" w:rsidR="00051D84" w:rsidRPr="00EC456F" w:rsidRDefault="00051D84" w:rsidP="00051D8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998227" w14:textId="3ED83A81" w:rsidR="00051D84" w:rsidRPr="00EC456F" w:rsidRDefault="00051D84" w:rsidP="00051D8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4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22DFA5" w14:textId="6512D58C" w:rsidR="00051D84" w:rsidRPr="00EC456F" w:rsidRDefault="00051D84" w:rsidP="00051D8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EA8FBC" w14:textId="3BDE7EF6" w:rsidR="00051D84" w:rsidRPr="00EC456F" w:rsidRDefault="00051D84" w:rsidP="00051D8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03</w:t>
            </w:r>
          </w:p>
        </w:tc>
      </w:tr>
      <w:tr w:rsidR="00051D84" w:rsidRPr="00CC5FB0" w14:paraId="23139FA5" w14:textId="77777777" w:rsidTr="001C2F11">
        <w:trPr>
          <w:jc w:val="center"/>
        </w:trPr>
        <w:tc>
          <w:tcPr>
            <w:tcW w:w="3402" w:type="dxa"/>
          </w:tcPr>
          <w:p w14:paraId="07B3B630" w14:textId="7980393C" w:rsidR="00051D84" w:rsidRPr="00637169" w:rsidRDefault="00051D84" w:rsidP="00051D84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EC456F">
              <w:rPr>
                <w:rFonts w:ascii="Times New Roman" w:hAnsi="Times New Roman" w:cs="Times New Roman"/>
              </w:rPr>
              <w:t>Age (</w:t>
            </w:r>
            <w:r>
              <w:rPr>
                <w:rFonts w:ascii="Times New Roman" w:hAnsi="Times New Roman" w:cs="Times New Roman"/>
              </w:rPr>
              <w:t>per year</w:t>
            </w:r>
            <w:r w:rsidRPr="00EC456F">
              <w:rPr>
                <w:rFonts w:ascii="Times New Roman" w:hAnsi="Times New Roman" w:cs="Times New Roman"/>
              </w:rPr>
              <w:t>)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701" w:type="dxa"/>
          </w:tcPr>
          <w:p w14:paraId="7382BEA5" w14:textId="77777777" w:rsidR="00051D84" w:rsidRPr="00EC456F" w:rsidRDefault="00051D84" w:rsidP="00051D8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1460FA73" w14:textId="64643644" w:rsidR="00051D84" w:rsidRPr="00EC456F" w:rsidRDefault="00051D84" w:rsidP="00051D8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</w:tcPr>
          <w:p w14:paraId="6774CB4B" w14:textId="77777777" w:rsidR="00051D84" w:rsidRPr="00EC456F" w:rsidRDefault="00051D84" w:rsidP="00051D8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06A7DAF6" w14:textId="77777777" w:rsidR="00051D84" w:rsidRPr="00EC456F" w:rsidRDefault="00051D84" w:rsidP="00051D8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7087B341" w14:textId="7EAF7B6D" w:rsidR="00051D84" w:rsidRPr="00EC456F" w:rsidRDefault="00051D84" w:rsidP="00051D8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20F4C50B" w14:textId="10A40062" w:rsidR="00051D84" w:rsidRPr="00EC456F" w:rsidRDefault="00051D84" w:rsidP="00051D8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0" w:type="dxa"/>
            <w:gridSpan w:val="2"/>
          </w:tcPr>
          <w:p w14:paraId="6937F735" w14:textId="40517937" w:rsidR="00051D84" w:rsidRPr="00EC456F" w:rsidRDefault="00051D84" w:rsidP="00051D8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51D84" w:rsidRPr="00CC5FB0" w14:paraId="72443ECA" w14:textId="77777777" w:rsidTr="001C2F1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42E04C4A" w14:textId="77777777" w:rsidR="00051D84" w:rsidRPr="00EC456F" w:rsidRDefault="00051D84" w:rsidP="00051D84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to 6 year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7B286D6" w14:textId="32043027" w:rsidR="00051D84" w:rsidRDefault="001A7422" w:rsidP="00051D8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0 (0.52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1DB9A6F" w14:textId="79D8A803" w:rsidR="00051D84" w:rsidRPr="00EC456F" w:rsidRDefault="00051D84" w:rsidP="00051D8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5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50C06F36" w14:textId="7A1704B8" w:rsidR="00051D84" w:rsidRPr="00EC456F" w:rsidRDefault="00051D84" w:rsidP="00051D8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56, 6.8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1775120" w14:textId="43AB913C" w:rsidR="00051D84" w:rsidRPr="00EC456F" w:rsidRDefault="00051D84" w:rsidP="00051D8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3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96FD852" w14:textId="77777777" w:rsidR="00051D84" w:rsidRPr="00EC456F" w:rsidRDefault="00051D84" w:rsidP="00051D8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2CA9543" w14:textId="77777777" w:rsidR="00051D84" w:rsidRPr="00EC456F" w:rsidRDefault="00051D84" w:rsidP="00051D8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0CCF79E" w14:textId="77777777" w:rsidR="00051D84" w:rsidRPr="00EC456F" w:rsidRDefault="00051D84" w:rsidP="00051D8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51D84" w:rsidRPr="00CC5FB0" w14:paraId="6C5F9A16" w14:textId="77777777" w:rsidTr="001C2F1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3F29B5C8" w14:textId="77777777" w:rsidR="00051D84" w:rsidRPr="00EC456F" w:rsidRDefault="00051D84" w:rsidP="00051D84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 to 20 year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0514CCA" w14:textId="79DBB30D" w:rsidR="00051D84" w:rsidRDefault="001A7422" w:rsidP="00051D8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68 (0.59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E2F90CC" w14:textId="66EB6A13" w:rsidR="00051D84" w:rsidRPr="00EC456F" w:rsidRDefault="00051D84" w:rsidP="00051D8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65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41D2C577" w14:textId="4CF6BC22" w:rsidR="00051D84" w:rsidRPr="00EC456F" w:rsidRDefault="00051D84" w:rsidP="00051D8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178, 71.2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DEE3A86" w14:textId="6684C969" w:rsidR="00051D84" w:rsidRPr="00EC456F" w:rsidRDefault="00051D84" w:rsidP="00051D8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7480DC8" w14:textId="77777777" w:rsidR="00051D84" w:rsidRPr="00EC456F" w:rsidRDefault="00051D84" w:rsidP="00051D8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2458919" w14:textId="77777777" w:rsidR="00051D84" w:rsidRPr="00EC456F" w:rsidRDefault="00051D84" w:rsidP="00051D8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0A95CF3" w14:textId="77777777" w:rsidR="00051D84" w:rsidRPr="00EC456F" w:rsidRDefault="00051D84" w:rsidP="00051D8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51D84" w:rsidRPr="00CC5FB0" w14:paraId="37DC3EEF" w14:textId="77777777" w:rsidTr="001C2F11">
        <w:trPr>
          <w:jc w:val="center"/>
        </w:trPr>
        <w:tc>
          <w:tcPr>
            <w:tcW w:w="3402" w:type="dxa"/>
          </w:tcPr>
          <w:p w14:paraId="2AA72698" w14:textId="77777777" w:rsidR="00051D84" w:rsidRPr="00EC456F" w:rsidRDefault="00051D84" w:rsidP="00051D84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EC456F">
              <w:rPr>
                <w:rFonts w:ascii="Times New Roman" w:hAnsi="Times New Roman" w:cs="Times New Roman"/>
              </w:rPr>
              <w:t>Visits</w:t>
            </w:r>
          </w:p>
        </w:tc>
        <w:tc>
          <w:tcPr>
            <w:tcW w:w="1701" w:type="dxa"/>
          </w:tcPr>
          <w:p w14:paraId="4F940308" w14:textId="77777777" w:rsidR="00051D84" w:rsidRPr="00EC456F" w:rsidRDefault="00051D84" w:rsidP="00051D8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69805E92" w14:textId="79FBE52E" w:rsidR="00051D84" w:rsidRPr="00EC456F" w:rsidRDefault="00051D84" w:rsidP="00051D8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</w:tcPr>
          <w:p w14:paraId="7CB90092" w14:textId="77777777" w:rsidR="00051D84" w:rsidRPr="00EC456F" w:rsidRDefault="00051D84" w:rsidP="00051D8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6057D2B4" w14:textId="77777777" w:rsidR="00051D84" w:rsidRPr="00EC456F" w:rsidRDefault="00051D84" w:rsidP="00051D8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243B325D" w14:textId="77777777" w:rsidR="00051D84" w:rsidRPr="00EC456F" w:rsidRDefault="00051D84" w:rsidP="00051D8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0E07CDA4" w14:textId="77777777" w:rsidR="00051D84" w:rsidRPr="00EC456F" w:rsidRDefault="00051D84" w:rsidP="00051D8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0" w:type="dxa"/>
            <w:gridSpan w:val="2"/>
          </w:tcPr>
          <w:p w14:paraId="5C68B45D" w14:textId="77777777" w:rsidR="00051D84" w:rsidRPr="00EC456F" w:rsidRDefault="00051D84" w:rsidP="00051D8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51D84" w:rsidRPr="00CC5FB0" w14:paraId="1516A8B8" w14:textId="77777777" w:rsidTr="001C2F11">
        <w:trPr>
          <w:jc w:val="center"/>
        </w:trPr>
        <w:tc>
          <w:tcPr>
            <w:tcW w:w="3402" w:type="dxa"/>
          </w:tcPr>
          <w:p w14:paraId="176726ED" w14:textId="77777777" w:rsidR="00051D84" w:rsidRPr="00EC456F" w:rsidRDefault="00051D84" w:rsidP="00051D84">
            <w:pPr>
              <w:jc w:val="right"/>
              <w:rPr>
                <w:rFonts w:ascii="Times New Roman" w:hAnsi="Times New Roman" w:cs="Times New Roman"/>
              </w:rPr>
            </w:pPr>
            <w:r w:rsidRPr="00EC456F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1701" w:type="dxa"/>
          </w:tcPr>
          <w:p w14:paraId="03902707" w14:textId="0E6C88E1" w:rsidR="00051D84" w:rsidRDefault="00051D84" w:rsidP="00051D8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418" w:type="dxa"/>
          </w:tcPr>
          <w:p w14:paraId="6B4D0C3D" w14:textId="4D24979D" w:rsidR="00051D84" w:rsidRPr="00EC456F" w:rsidRDefault="00051D84" w:rsidP="00051D8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-</w:t>
            </w:r>
          </w:p>
        </w:tc>
        <w:tc>
          <w:tcPr>
            <w:tcW w:w="2835" w:type="dxa"/>
          </w:tcPr>
          <w:p w14:paraId="05DB7E91" w14:textId="4C4ED0BC" w:rsidR="00051D84" w:rsidRPr="00EC456F" w:rsidRDefault="00051D84" w:rsidP="00051D8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-</w:t>
            </w:r>
          </w:p>
        </w:tc>
        <w:tc>
          <w:tcPr>
            <w:tcW w:w="1134" w:type="dxa"/>
          </w:tcPr>
          <w:p w14:paraId="509344A3" w14:textId="590C715C" w:rsidR="00051D84" w:rsidRPr="00EC456F" w:rsidRDefault="00051D84" w:rsidP="00051D8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-</w:t>
            </w:r>
          </w:p>
        </w:tc>
        <w:tc>
          <w:tcPr>
            <w:tcW w:w="1417" w:type="dxa"/>
          </w:tcPr>
          <w:p w14:paraId="3CBCF163" w14:textId="77777777" w:rsidR="00051D84" w:rsidRPr="00EC456F" w:rsidRDefault="00051D84" w:rsidP="00051D8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37854A71" w14:textId="77777777" w:rsidR="00051D84" w:rsidRPr="00EC456F" w:rsidRDefault="00051D84" w:rsidP="00051D8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0" w:type="dxa"/>
            <w:gridSpan w:val="2"/>
          </w:tcPr>
          <w:p w14:paraId="0F85A4F9" w14:textId="77777777" w:rsidR="00051D84" w:rsidRPr="00EC456F" w:rsidRDefault="00051D84" w:rsidP="00051D8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51D84" w:rsidRPr="00CC5FB0" w14:paraId="55D20C72" w14:textId="77777777" w:rsidTr="001C2F11">
        <w:trPr>
          <w:jc w:val="center"/>
        </w:trPr>
        <w:tc>
          <w:tcPr>
            <w:tcW w:w="3402" w:type="dxa"/>
          </w:tcPr>
          <w:p w14:paraId="21536087" w14:textId="77777777" w:rsidR="00051D84" w:rsidRPr="00EC456F" w:rsidRDefault="00051D84" w:rsidP="00051D84">
            <w:pPr>
              <w:jc w:val="right"/>
              <w:rPr>
                <w:rFonts w:ascii="Times New Roman" w:hAnsi="Times New Roman" w:cs="Times New Roman"/>
              </w:rPr>
            </w:pPr>
            <w:r w:rsidRPr="00EC456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01" w:type="dxa"/>
          </w:tcPr>
          <w:p w14:paraId="4C43A7F4" w14:textId="3C9A83E7" w:rsidR="00051D84" w:rsidRDefault="001A7422" w:rsidP="00051D8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65 (0.720)</w:t>
            </w:r>
          </w:p>
        </w:tc>
        <w:tc>
          <w:tcPr>
            <w:tcW w:w="1418" w:type="dxa"/>
          </w:tcPr>
          <w:p w14:paraId="16AAF20A" w14:textId="4C35EFF7" w:rsidR="00051D84" w:rsidRPr="00EC456F" w:rsidRDefault="00051D84" w:rsidP="00051D8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21</w:t>
            </w:r>
          </w:p>
        </w:tc>
        <w:tc>
          <w:tcPr>
            <w:tcW w:w="2835" w:type="dxa"/>
          </w:tcPr>
          <w:p w14:paraId="371418B0" w14:textId="1D98F5B6" w:rsidR="00051D84" w:rsidRPr="00EC456F" w:rsidRDefault="00051D84" w:rsidP="00051D8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0, 4.619</w:t>
            </w:r>
          </w:p>
        </w:tc>
        <w:tc>
          <w:tcPr>
            <w:tcW w:w="1134" w:type="dxa"/>
          </w:tcPr>
          <w:p w14:paraId="1903F47A" w14:textId="2A13BAA6" w:rsidR="00051D84" w:rsidRPr="00EC456F" w:rsidRDefault="00051D84" w:rsidP="00051D8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65</w:t>
            </w:r>
          </w:p>
        </w:tc>
        <w:tc>
          <w:tcPr>
            <w:tcW w:w="1417" w:type="dxa"/>
          </w:tcPr>
          <w:p w14:paraId="47C6AC4F" w14:textId="77777777" w:rsidR="00051D84" w:rsidRPr="00EC456F" w:rsidRDefault="00051D84" w:rsidP="00051D8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2BCD312F" w14:textId="77777777" w:rsidR="00051D84" w:rsidRPr="00EC456F" w:rsidRDefault="00051D84" w:rsidP="00051D8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0" w:type="dxa"/>
            <w:gridSpan w:val="2"/>
          </w:tcPr>
          <w:p w14:paraId="79E4B3C9" w14:textId="77777777" w:rsidR="00051D84" w:rsidRPr="00EC456F" w:rsidRDefault="00051D84" w:rsidP="00051D8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51D84" w:rsidRPr="00CC5FB0" w14:paraId="7680C8D0" w14:textId="77777777" w:rsidTr="001C2F11">
        <w:trPr>
          <w:jc w:val="center"/>
        </w:trPr>
        <w:tc>
          <w:tcPr>
            <w:tcW w:w="3402" w:type="dxa"/>
          </w:tcPr>
          <w:p w14:paraId="763456F0" w14:textId="77777777" w:rsidR="00051D84" w:rsidRPr="00EC456F" w:rsidRDefault="00051D84" w:rsidP="00051D84">
            <w:pPr>
              <w:jc w:val="right"/>
              <w:rPr>
                <w:rFonts w:ascii="Times New Roman" w:hAnsi="Times New Roman" w:cs="Times New Roman"/>
              </w:rPr>
            </w:pPr>
            <w:r w:rsidRPr="00EC456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01" w:type="dxa"/>
          </w:tcPr>
          <w:p w14:paraId="3DA26815" w14:textId="6178655B" w:rsidR="00051D84" w:rsidRDefault="001A7422" w:rsidP="00051D8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34 (0.729)</w:t>
            </w:r>
          </w:p>
        </w:tc>
        <w:tc>
          <w:tcPr>
            <w:tcW w:w="1418" w:type="dxa"/>
          </w:tcPr>
          <w:p w14:paraId="50F83A1C" w14:textId="5A8F1195" w:rsidR="00051D84" w:rsidRPr="00EC456F" w:rsidRDefault="00051D84" w:rsidP="00051D8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11</w:t>
            </w:r>
          </w:p>
        </w:tc>
        <w:tc>
          <w:tcPr>
            <w:tcW w:w="2835" w:type="dxa"/>
          </w:tcPr>
          <w:p w14:paraId="5DDA26DA" w14:textId="1FD08D33" w:rsidR="00051D84" w:rsidRPr="00EC456F" w:rsidRDefault="00051D84" w:rsidP="00051D8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5, 6.450</w:t>
            </w:r>
          </w:p>
        </w:tc>
        <w:tc>
          <w:tcPr>
            <w:tcW w:w="1134" w:type="dxa"/>
          </w:tcPr>
          <w:p w14:paraId="15115B81" w14:textId="4D53C598" w:rsidR="00051D84" w:rsidRPr="00EC456F" w:rsidRDefault="00051D84" w:rsidP="00051D8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40</w:t>
            </w:r>
          </w:p>
        </w:tc>
        <w:tc>
          <w:tcPr>
            <w:tcW w:w="1417" w:type="dxa"/>
          </w:tcPr>
          <w:p w14:paraId="55F02354" w14:textId="77777777" w:rsidR="00051D84" w:rsidRPr="00EC456F" w:rsidRDefault="00051D84" w:rsidP="00051D8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78882195" w14:textId="77777777" w:rsidR="00051D84" w:rsidRPr="00EC456F" w:rsidRDefault="00051D84" w:rsidP="00051D8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0" w:type="dxa"/>
            <w:gridSpan w:val="2"/>
          </w:tcPr>
          <w:p w14:paraId="197D49B1" w14:textId="77777777" w:rsidR="00051D84" w:rsidRPr="00EC456F" w:rsidRDefault="00051D84" w:rsidP="00051D8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51D84" w:rsidRPr="00CC5FB0" w14:paraId="42C9F07C" w14:textId="77777777" w:rsidTr="001C2F11">
        <w:trPr>
          <w:jc w:val="center"/>
        </w:trPr>
        <w:tc>
          <w:tcPr>
            <w:tcW w:w="3402" w:type="dxa"/>
          </w:tcPr>
          <w:p w14:paraId="45A4D8A3" w14:textId="77777777" w:rsidR="00051D84" w:rsidRPr="00EC456F" w:rsidRDefault="00051D84" w:rsidP="00051D84">
            <w:pPr>
              <w:jc w:val="right"/>
              <w:rPr>
                <w:rFonts w:ascii="Times New Roman" w:hAnsi="Times New Roman" w:cs="Times New Roman"/>
              </w:rPr>
            </w:pPr>
            <w:r w:rsidRPr="00EC456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01" w:type="dxa"/>
          </w:tcPr>
          <w:p w14:paraId="30A17476" w14:textId="00CA1648" w:rsidR="00051D84" w:rsidRDefault="001A7422" w:rsidP="00051D8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0 (0.783)</w:t>
            </w:r>
          </w:p>
        </w:tc>
        <w:tc>
          <w:tcPr>
            <w:tcW w:w="1418" w:type="dxa"/>
          </w:tcPr>
          <w:p w14:paraId="6017AF78" w14:textId="1A7FB723" w:rsidR="00051D84" w:rsidRPr="00EC456F" w:rsidRDefault="00051D84" w:rsidP="00051D8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02</w:t>
            </w:r>
          </w:p>
        </w:tc>
        <w:tc>
          <w:tcPr>
            <w:tcW w:w="2835" w:type="dxa"/>
          </w:tcPr>
          <w:p w14:paraId="07B368A9" w14:textId="12769BE3" w:rsidR="00051D84" w:rsidRPr="00EC456F" w:rsidRDefault="00051D84" w:rsidP="00051D8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30, 8.947</w:t>
            </w:r>
          </w:p>
        </w:tc>
        <w:tc>
          <w:tcPr>
            <w:tcW w:w="1134" w:type="dxa"/>
          </w:tcPr>
          <w:p w14:paraId="08C2DB9D" w14:textId="4D9E3E48" w:rsidR="00051D84" w:rsidRPr="00EC456F" w:rsidRDefault="00051D84" w:rsidP="00051D8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95</w:t>
            </w:r>
          </w:p>
        </w:tc>
        <w:tc>
          <w:tcPr>
            <w:tcW w:w="1417" w:type="dxa"/>
          </w:tcPr>
          <w:p w14:paraId="366FBCB3" w14:textId="77777777" w:rsidR="00051D84" w:rsidRPr="00EC456F" w:rsidRDefault="00051D84" w:rsidP="00051D8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77A6EE60" w14:textId="77777777" w:rsidR="00051D84" w:rsidRPr="00EC456F" w:rsidRDefault="00051D84" w:rsidP="00051D8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0" w:type="dxa"/>
            <w:gridSpan w:val="2"/>
          </w:tcPr>
          <w:p w14:paraId="5A13C06D" w14:textId="77777777" w:rsidR="00051D84" w:rsidRPr="00EC456F" w:rsidRDefault="00051D84" w:rsidP="00051D8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51D84" w:rsidRPr="00CC5FB0" w14:paraId="74156B07" w14:textId="77777777" w:rsidTr="001C2F11">
        <w:trPr>
          <w:trHeight w:val="484"/>
          <w:jc w:val="center"/>
        </w:trPr>
        <w:tc>
          <w:tcPr>
            <w:tcW w:w="3402" w:type="dxa"/>
          </w:tcPr>
          <w:p w14:paraId="581BAB8C" w14:textId="77777777" w:rsidR="00051D84" w:rsidRPr="00EC456F" w:rsidRDefault="00051D84" w:rsidP="00051D84">
            <w:pPr>
              <w:jc w:val="right"/>
              <w:rPr>
                <w:rFonts w:ascii="Times New Roman" w:hAnsi="Times New Roman" w:cs="Times New Roman"/>
              </w:rPr>
            </w:pPr>
            <w:r w:rsidRPr="00EC456F">
              <w:rPr>
                <w:rFonts w:ascii="Times New Roman" w:hAnsi="Times New Roman" w:cs="Times New Roman"/>
              </w:rPr>
              <w:t>4 or more</w:t>
            </w:r>
          </w:p>
        </w:tc>
        <w:tc>
          <w:tcPr>
            <w:tcW w:w="1701" w:type="dxa"/>
          </w:tcPr>
          <w:p w14:paraId="676D94BD" w14:textId="06B1C7AE" w:rsidR="00051D84" w:rsidRDefault="001A7422" w:rsidP="00051D8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5 (0.701)</w:t>
            </w:r>
          </w:p>
        </w:tc>
        <w:tc>
          <w:tcPr>
            <w:tcW w:w="1418" w:type="dxa"/>
          </w:tcPr>
          <w:p w14:paraId="38910648" w14:textId="3CFD95EE" w:rsidR="00051D84" w:rsidRPr="00EC456F" w:rsidRDefault="00051D84" w:rsidP="00051D8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203</w:t>
            </w:r>
          </w:p>
        </w:tc>
        <w:tc>
          <w:tcPr>
            <w:tcW w:w="2835" w:type="dxa"/>
          </w:tcPr>
          <w:p w14:paraId="2EAACBA1" w14:textId="3C3FAB6F" w:rsidR="00051D84" w:rsidRPr="00EC456F" w:rsidRDefault="00051D84" w:rsidP="00051D8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18, 45.247</w:t>
            </w:r>
          </w:p>
        </w:tc>
        <w:tc>
          <w:tcPr>
            <w:tcW w:w="1134" w:type="dxa"/>
          </w:tcPr>
          <w:p w14:paraId="6952A04D" w14:textId="76239906" w:rsidR="00051D84" w:rsidRPr="00EC456F" w:rsidRDefault="00051D84" w:rsidP="00051D8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9</w:t>
            </w:r>
          </w:p>
        </w:tc>
        <w:tc>
          <w:tcPr>
            <w:tcW w:w="1417" w:type="dxa"/>
          </w:tcPr>
          <w:p w14:paraId="21DC8862" w14:textId="77777777" w:rsidR="00051D84" w:rsidRPr="00EC456F" w:rsidRDefault="00051D84" w:rsidP="00051D8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2468EC59" w14:textId="77777777" w:rsidR="00051D84" w:rsidRPr="00EC456F" w:rsidRDefault="00051D84" w:rsidP="00051D8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0" w:type="dxa"/>
            <w:gridSpan w:val="2"/>
          </w:tcPr>
          <w:p w14:paraId="683FD684" w14:textId="77777777" w:rsidR="00051D84" w:rsidRPr="00EC456F" w:rsidRDefault="00051D84" w:rsidP="00051D8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51D84" w:rsidRPr="00CC5FB0" w14:paraId="69B733AC" w14:textId="77777777" w:rsidTr="001C2F11">
        <w:trPr>
          <w:jc w:val="center"/>
        </w:trPr>
        <w:tc>
          <w:tcPr>
            <w:tcW w:w="3402" w:type="dxa"/>
          </w:tcPr>
          <w:p w14:paraId="74B7ED04" w14:textId="77777777" w:rsidR="00051D84" w:rsidRPr="00EC456F" w:rsidRDefault="00051D84" w:rsidP="00051D8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ceived medication</w:t>
            </w:r>
          </w:p>
        </w:tc>
        <w:tc>
          <w:tcPr>
            <w:tcW w:w="1701" w:type="dxa"/>
          </w:tcPr>
          <w:p w14:paraId="209EC57F" w14:textId="77777777" w:rsidR="00051D84" w:rsidRPr="00EC456F" w:rsidRDefault="00051D84" w:rsidP="00051D8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4F0CADDC" w14:textId="71F00939" w:rsidR="00051D84" w:rsidRPr="00EC456F" w:rsidRDefault="00051D84" w:rsidP="00051D8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</w:tcPr>
          <w:p w14:paraId="3476B10E" w14:textId="77777777" w:rsidR="00051D84" w:rsidRPr="00EC456F" w:rsidRDefault="00051D84" w:rsidP="00051D8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487341A6" w14:textId="77777777" w:rsidR="00051D84" w:rsidRPr="00EC456F" w:rsidRDefault="00051D84" w:rsidP="00051D8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08AA55CC" w14:textId="77777777" w:rsidR="00051D84" w:rsidRPr="00EC456F" w:rsidRDefault="00051D84" w:rsidP="00051D8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09AA3A72" w14:textId="77777777" w:rsidR="00051D84" w:rsidRPr="00EC456F" w:rsidRDefault="00051D84" w:rsidP="00051D8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0" w:type="dxa"/>
            <w:gridSpan w:val="2"/>
          </w:tcPr>
          <w:p w14:paraId="6290D7E4" w14:textId="77777777" w:rsidR="00051D84" w:rsidRPr="00EC456F" w:rsidRDefault="00051D84" w:rsidP="00051D8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51D84" w:rsidRPr="00CC5FB0" w14:paraId="0D44A2FE" w14:textId="77777777" w:rsidTr="001C2F11">
        <w:trPr>
          <w:jc w:val="center"/>
        </w:trPr>
        <w:tc>
          <w:tcPr>
            <w:tcW w:w="3402" w:type="dxa"/>
          </w:tcPr>
          <w:p w14:paraId="34463244" w14:textId="77777777" w:rsidR="00051D84" w:rsidRPr="00EC456F" w:rsidRDefault="00051D84" w:rsidP="00051D84">
            <w:pPr>
              <w:jc w:val="right"/>
              <w:rPr>
                <w:rFonts w:ascii="Times New Roman" w:hAnsi="Times New Roman" w:cs="Times New Roman"/>
              </w:rPr>
            </w:pPr>
            <w:r w:rsidRPr="00EC456F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701" w:type="dxa"/>
          </w:tcPr>
          <w:p w14:paraId="7DA05102" w14:textId="1E089777" w:rsidR="00051D84" w:rsidRDefault="00051D84" w:rsidP="00051D8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418" w:type="dxa"/>
          </w:tcPr>
          <w:p w14:paraId="040319F2" w14:textId="14B9D0A2" w:rsidR="00051D84" w:rsidRPr="00EC456F" w:rsidRDefault="00051D84" w:rsidP="00051D8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-</w:t>
            </w:r>
          </w:p>
        </w:tc>
        <w:tc>
          <w:tcPr>
            <w:tcW w:w="2835" w:type="dxa"/>
          </w:tcPr>
          <w:p w14:paraId="06071815" w14:textId="7C407A91" w:rsidR="00051D84" w:rsidRPr="00EC456F" w:rsidRDefault="00051D84" w:rsidP="00051D8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-</w:t>
            </w:r>
          </w:p>
        </w:tc>
        <w:tc>
          <w:tcPr>
            <w:tcW w:w="1134" w:type="dxa"/>
          </w:tcPr>
          <w:p w14:paraId="593395D3" w14:textId="4D30E473" w:rsidR="00051D84" w:rsidRPr="00EC456F" w:rsidRDefault="00051D84" w:rsidP="00051D8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-</w:t>
            </w:r>
          </w:p>
        </w:tc>
        <w:tc>
          <w:tcPr>
            <w:tcW w:w="1417" w:type="dxa"/>
          </w:tcPr>
          <w:p w14:paraId="2B07A256" w14:textId="77777777" w:rsidR="00051D84" w:rsidRPr="00EC456F" w:rsidRDefault="00051D84" w:rsidP="00051D8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5EEB792F" w14:textId="77777777" w:rsidR="00051D84" w:rsidRPr="00EC456F" w:rsidRDefault="00051D84" w:rsidP="00051D8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0" w:type="dxa"/>
            <w:gridSpan w:val="2"/>
          </w:tcPr>
          <w:p w14:paraId="0A94E5E8" w14:textId="77777777" w:rsidR="00051D84" w:rsidRPr="00EC456F" w:rsidRDefault="00051D84" w:rsidP="00051D8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51D84" w:rsidRPr="00CC5FB0" w14:paraId="140A9FA6" w14:textId="77777777" w:rsidTr="001C2F11">
        <w:trPr>
          <w:trHeight w:val="430"/>
          <w:jc w:val="center"/>
        </w:trPr>
        <w:tc>
          <w:tcPr>
            <w:tcW w:w="3402" w:type="dxa"/>
          </w:tcPr>
          <w:p w14:paraId="1D2D961C" w14:textId="77777777" w:rsidR="00051D84" w:rsidRPr="00EC456F" w:rsidRDefault="00051D84" w:rsidP="00051D84">
            <w:pPr>
              <w:jc w:val="right"/>
              <w:rPr>
                <w:rFonts w:ascii="Times New Roman" w:hAnsi="Times New Roman" w:cs="Times New Roman"/>
              </w:rPr>
            </w:pPr>
            <w:r w:rsidRPr="00EC456F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701" w:type="dxa"/>
          </w:tcPr>
          <w:p w14:paraId="57EDDAB4" w14:textId="31247063" w:rsidR="00051D84" w:rsidRDefault="001A7422" w:rsidP="00051D8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37 (0.502)</w:t>
            </w:r>
          </w:p>
        </w:tc>
        <w:tc>
          <w:tcPr>
            <w:tcW w:w="1418" w:type="dxa"/>
          </w:tcPr>
          <w:p w14:paraId="78E46D9C" w14:textId="0A50C6F8" w:rsidR="00051D84" w:rsidRPr="00EC456F" w:rsidRDefault="00051D84" w:rsidP="00051D8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740</w:t>
            </w:r>
          </w:p>
        </w:tc>
        <w:tc>
          <w:tcPr>
            <w:tcW w:w="2835" w:type="dxa"/>
          </w:tcPr>
          <w:p w14:paraId="6E4DF7C6" w14:textId="4D8BD5D3" w:rsidR="00051D84" w:rsidRPr="00EC456F" w:rsidRDefault="00051D84" w:rsidP="00051D8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349, 47.114</w:t>
            </w:r>
          </w:p>
        </w:tc>
        <w:tc>
          <w:tcPr>
            <w:tcW w:w="1134" w:type="dxa"/>
          </w:tcPr>
          <w:p w14:paraId="40275BBE" w14:textId="2B1B648C" w:rsidR="00051D84" w:rsidRPr="00EC456F" w:rsidRDefault="00051D84" w:rsidP="00051D8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417" w:type="dxa"/>
          </w:tcPr>
          <w:p w14:paraId="40F768C2" w14:textId="77777777" w:rsidR="00051D84" w:rsidRPr="00EC456F" w:rsidRDefault="00051D84" w:rsidP="00051D8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6E7AA10E" w14:textId="77777777" w:rsidR="00051D84" w:rsidRPr="00EC456F" w:rsidRDefault="00051D84" w:rsidP="00051D8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0" w:type="dxa"/>
            <w:gridSpan w:val="2"/>
          </w:tcPr>
          <w:p w14:paraId="71819A55" w14:textId="77777777" w:rsidR="00051D84" w:rsidRPr="00EC456F" w:rsidRDefault="00051D84" w:rsidP="00051D8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51D84" w:rsidRPr="00CC5FB0" w14:paraId="648B6091" w14:textId="77777777" w:rsidTr="001C2F11">
        <w:trPr>
          <w:jc w:val="center"/>
        </w:trPr>
        <w:tc>
          <w:tcPr>
            <w:tcW w:w="3402" w:type="dxa"/>
          </w:tcPr>
          <w:p w14:paraId="70AAA5B8" w14:textId="77777777" w:rsidR="00051D84" w:rsidRPr="00EC456F" w:rsidRDefault="00051D84" w:rsidP="00051D8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wner on vegan diet</w:t>
            </w:r>
          </w:p>
        </w:tc>
        <w:tc>
          <w:tcPr>
            <w:tcW w:w="1701" w:type="dxa"/>
          </w:tcPr>
          <w:p w14:paraId="2E51BA6C" w14:textId="77777777" w:rsidR="00051D84" w:rsidRPr="00EC456F" w:rsidRDefault="00051D84" w:rsidP="00051D8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5DA47C67" w14:textId="5AEC1796" w:rsidR="00051D84" w:rsidRPr="00EC456F" w:rsidRDefault="00051D84" w:rsidP="00051D8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</w:tcPr>
          <w:p w14:paraId="0A455F4D" w14:textId="77777777" w:rsidR="00051D84" w:rsidRPr="00EC456F" w:rsidRDefault="00051D84" w:rsidP="00051D8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2265C552" w14:textId="77777777" w:rsidR="00051D84" w:rsidRPr="00EC456F" w:rsidRDefault="00051D84" w:rsidP="00051D8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354FA50B" w14:textId="77777777" w:rsidR="00051D84" w:rsidRPr="00EC456F" w:rsidRDefault="00051D84" w:rsidP="00051D8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4B7B710F" w14:textId="77777777" w:rsidR="00051D84" w:rsidRPr="00EC456F" w:rsidRDefault="00051D84" w:rsidP="00051D8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0" w:type="dxa"/>
            <w:gridSpan w:val="2"/>
          </w:tcPr>
          <w:p w14:paraId="59AD3306" w14:textId="77777777" w:rsidR="00051D84" w:rsidRPr="00EC456F" w:rsidRDefault="00051D84" w:rsidP="00051D8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51D84" w:rsidRPr="00CC5FB0" w14:paraId="5B502985" w14:textId="77777777" w:rsidTr="001C2F11">
        <w:trPr>
          <w:jc w:val="center"/>
        </w:trPr>
        <w:tc>
          <w:tcPr>
            <w:tcW w:w="3402" w:type="dxa"/>
          </w:tcPr>
          <w:p w14:paraId="52049063" w14:textId="77777777" w:rsidR="00051D84" w:rsidRPr="00EC456F" w:rsidRDefault="00051D84" w:rsidP="00051D84">
            <w:pPr>
              <w:jc w:val="right"/>
              <w:rPr>
                <w:rFonts w:ascii="Times New Roman" w:hAnsi="Times New Roman" w:cs="Times New Roman"/>
                <w:vertAlign w:val="superscript"/>
              </w:rPr>
            </w:pPr>
            <w:r w:rsidRPr="00EC456F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701" w:type="dxa"/>
          </w:tcPr>
          <w:p w14:paraId="3C892F6E" w14:textId="6C34801A" w:rsidR="00051D84" w:rsidRDefault="00051D84" w:rsidP="00051D8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418" w:type="dxa"/>
          </w:tcPr>
          <w:p w14:paraId="14240D85" w14:textId="288F739B" w:rsidR="00051D84" w:rsidRPr="00EC456F" w:rsidRDefault="00051D84" w:rsidP="00051D8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-</w:t>
            </w:r>
          </w:p>
        </w:tc>
        <w:tc>
          <w:tcPr>
            <w:tcW w:w="2835" w:type="dxa"/>
          </w:tcPr>
          <w:p w14:paraId="46275BD7" w14:textId="5DFCC78A" w:rsidR="00051D84" w:rsidRPr="00EC456F" w:rsidRDefault="00051D84" w:rsidP="00051D8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-</w:t>
            </w:r>
          </w:p>
        </w:tc>
        <w:tc>
          <w:tcPr>
            <w:tcW w:w="1134" w:type="dxa"/>
          </w:tcPr>
          <w:p w14:paraId="6EFB2D9B" w14:textId="457FDA77" w:rsidR="00051D84" w:rsidRPr="00EC456F" w:rsidRDefault="00051D84" w:rsidP="00051D8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-</w:t>
            </w:r>
          </w:p>
        </w:tc>
        <w:tc>
          <w:tcPr>
            <w:tcW w:w="1417" w:type="dxa"/>
          </w:tcPr>
          <w:p w14:paraId="35117FBB" w14:textId="77777777" w:rsidR="00051D84" w:rsidRPr="00EC456F" w:rsidRDefault="00051D84" w:rsidP="00051D8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7B5DFC7A" w14:textId="77777777" w:rsidR="00051D84" w:rsidRPr="00EC456F" w:rsidRDefault="00051D84" w:rsidP="00051D8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0" w:type="dxa"/>
            <w:gridSpan w:val="2"/>
          </w:tcPr>
          <w:p w14:paraId="5FABC277" w14:textId="77777777" w:rsidR="00051D84" w:rsidRPr="00EC456F" w:rsidRDefault="00051D84" w:rsidP="00051D8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51D84" w:rsidRPr="00CC5FB0" w14:paraId="058E0B68" w14:textId="77777777" w:rsidTr="001C2F11">
        <w:trPr>
          <w:trHeight w:val="443"/>
          <w:jc w:val="center"/>
        </w:trPr>
        <w:tc>
          <w:tcPr>
            <w:tcW w:w="3402" w:type="dxa"/>
            <w:tcBorders>
              <w:bottom w:val="single" w:sz="4" w:space="0" w:color="auto"/>
            </w:tcBorders>
          </w:tcPr>
          <w:p w14:paraId="2D55A870" w14:textId="77777777" w:rsidR="00051D84" w:rsidRPr="00EC456F" w:rsidRDefault="00051D84" w:rsidP="00051D84">
            <w:pPr>
              <w:jc w:val="right"/>
              <w:rPr>
                <w:rFonts w:ascii="Times New Roman" w:hAnsi="Times New Roman" w:cs="Times New Roman"/>
              </w:rPr>
            </w:pPr>
            <w:r w:rsidRPr="00EC456F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30AC28B4" w14:textId="778A4317" w:rsidR="00051D84" w:rsidRDefault="001A7422" w:rsidP="00051D8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 (0.312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4A2B915A" w14:textId="75ED6E44" w:rsidR="00051D84" w:rsidRPr="00EC456F" w:rsidRDefault="00051D84" w:rsidP="00051D8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30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0473FA2C" w14:textId="586C2F11" w:rsidR="00051D84" w:rsidRPr="00EC456F" w:rsidRDefault="00051D84" w:rsidP="00051D8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86, 2.463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051209B" w14:textId="5BB1C7E8" w:rsidR="00051D84" w:rsidRPr="00EC456F" w:rsidRDefault="00051D84" w:rsidP="00051D8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95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735CC41B" w14:textId="77777777" w:rsidR="00051D84" w:rsidRPr="00EC456F" w:rsidRDefault="00051D84" w:rsidP="00051D8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48DC2BEE" w14:textId="77777777" w:rsidR="00051D84" w:rsidRPr="00EC456F" w:rsidRDefault="00051D84" w:rsidP="00051D8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0" w:type="dxa"/>
            <w:gridSpan w:val="2"/>
            <w:tcBorders>
              <w:bottom w:val="single" w:sz="4" w:space="0" w:color="auto"/>
            </w:tcBorders>
          </w:tcPr>
          <w:p w14:paraId="418E277F" w14:textId="77777777" w:rsidR="00051D84" w:rsidRPr="00EC456F" w:rsidRDefault="00051D84" w:rsidP="00051D8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4DF098CF" w14:textId="77777777" w:rsidR="004C7C54" w:rsidRDefault="004C7C54" w:rsidP="004C7C54">
      <w:pPr>
        <w:rPr>
          <w:rFonts w:ascii="Times New Roman" w:hAnsi="Times New Roman" w:cs="Times New Roman"/>
          <w:vertAlign w:val="superscript"/>
        </w:rPr>
      </w:pPr>
    </w:p>
    <w:p w14:paraId="33C770DF" w14:textId="66289E81" w:rsidR="00AF13DA" w:rsidRPr="00637169" w:rsidRDefault="00637169" w:rsidP="00637169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Results presented are from simple (i.e., univariable) binary logistic regression, whereby each independent predictor variable is tested </w:t>
      </w:r>
      <w:r w:rsidRPr="001654BE">
        <w:rPr>
          <w:rFonts w:ascii="Times New Roman" w:hAnsi="Times New Roman" w:cs="Times New Roman"/>
        </w:rPr>
        <w:t>separately</w:t>
      </w:r>
      <w:r>
        <w:rPr>
          <w:rFonts w:ascii="Times New Roman" w:hAnsi="Times New Roman" w:cs="Times New Roman"/>
        </w:rPr>
        <w:t xml:space="preserve"> in a logistic regression model.  These results were then used to determine the variables to include in subsequent multiple regression analysis, as shown in Fig 4 and S4 Table.  </w:t>
      </w:r>
      <w:r w:rsidRPr="00C20602">
        <w:rPr>
          <w:rFonts w:ascii="Times New Roman" w:hAnsi="Times New Roman" w:cs="Times New Roman"/>
          <w:vertAlign w:val="superscript"/>
        </w:rPr>
        <w:t xml:space="preserve">1 </w:t>
      </w:r>
      <w:r w:rsidRPr="00C20602">
        <w:rPr>
          <w:rFonts w:ascii="Times New Roman" w:hAnsi="Times New Roman" w:cs="Times New Roman"/>
        </w:rPr>
        <w:t xml:space="preserve">Definitions of the different categories are given in the original study [15]. </w:t>
      </w:r>
      <w:r w:rsidR="008D6037">
        <w:rPr>
          <w:rFonts w:ascii="Times New Roman" w:hAnsi="Times New Roman" w:cs="Times New Roman"/>
        </w:rPr>
        <w:t xml:space="preserve"> </w:t>
      </w:r>
      <w:r w:rsidR="008D6037">
        <w:rPr>
          <w:rFonts w:ascii="Times New Roman" w:hAnsi="Times New Roman" w:cs="Times New Roman"/>
          <w:vertAlign w:val="superscript"/>
        </w:rPr>
        <w:t>2</w:t>
      </w:r>
      <w:r w:rsidR="008D6037">
        <w:rPr>
          <w:rFonts w:ascii="Times New Roman" w:hAnsi="Times New Roman" w:cs="Times New Roman"/>
        </w:rPr>
        <w:t xml:space="preserve"> The estimate of the regression coefficient (</w:t>
      </w:r>
      <w:r w:rsidR="008D6037">
        <w:rPr>
          <w:rFonts w:ascii="Cambria Math" w:hAnsi="Cambria Math" w:cs="Times New Roman"/>
        </w:rPr>
        <w:t xml:space="preserve">β) </w:t>
      </w:r>
      <w:r w:rsidR="008D6037">
        <w:rPr>
          <w:rFonts w:ascii="Times New Roman" w:hAnsi="Times New Roman" w:cs="Times New Roman"/>
        </w:rPr>
        <w:t xml:space="preserve">with its standard error in brackets.  </w:t>
      </w:r>
      <w:r w:rsidRPr="00C20602">
        <w:rPr>
          <w:rFonts w:ascii="Times New Roman" w:hAnsi="Times New Roman" w:cs="Times New Roman"/>
        </w:rPr>
        <w:t xml:space="preserve"> </w:t>
      </w:r>
      <w:r w:rsidR="008D6037">
        <w:rPr>
          <w:rFonts w:ascii="Times New Roman" w:hAnsi="Times New Roman" w:cs="Times New Roman"/>
          <w:vertAlign w:val="superscript"/>
        </w:rPr>
        <w:t>3</w:t>
      </w:r>
      <w:r>
        <w:rPr>
          <w:rFonts w:ascii="Times New Roman" w:hAnsi="Times New Roman" w:cs="Times New Roman"/>
        </w:rPr>
        <w:t xml:space="preserve"> Dog age analysed as a continuous variable with B-splines, with a single </w:t>
      </w:r>
      <w:r w:rsidR="00DE2D29">
        <w:rPr>
          <w:rFonts w:ascii="Times New Roman" w:hAnsi="Times New Roman" w:cs="Times New Roman"/>
        </w:rPr>
        <w:t>k</w:t>
      </w:r>
      <w:r>
        <w:rPr>
          <w:rFonts w:ascii="Times New Roman" w:hAnsi="Times New Roman" w:cs="Times New Roman"/>
        </w:rPr>
        <w:t>not at 6 years; therefore, odds ratios represent are the effect per year for each side of that knot.  Pseudo-R</w:t>
      </w:r>
      <w:r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</w:rPr>
        <w:t xml:space="preserve">: </w:t>
      </w:r>
      <w:r w:rsidRPr="005138D8">
        <w:rPr>
          <w:rFonts w:ascii="Times New Roman" w:hAnsi="Times New Roman" w:cs="Times New Roman"/>
        </w:rPr>
        <w:t xml:space="preserve">coefficient of determination based on the method reported by </w:t>
      </w:r>
      <w:proofErr w:type="spellStart"/>
      <w:r w:rsidRPr="005138D8">
        <w:rPr>
          <w:rFonts w:ascii="Times New Roman" w:hAnsi="Times New Roman" w:cs="Times New Roman"/>
        </w:rPr>
        <w:t>Nagelkerke</w:t>
      </w:r>
      <w:proofErr w:type="spellEnd"/>
      <w:r w:rsidRPr="005138D8">
        <w:rPr>
          <w:rFonts w:ascii="Times New Roman" w:hAnsi="Times New Roman" w:cs="Times New Roman"/>
        </w:rPr>
        <w:t xml:space="preserve"> [62].  </w:t>
      </w:r>
      <w:r w:rsidRPr="00C20602">
        <w:rPr>
          <w:rFonts w:ascii="Times New Roman" w:hAnsi="Times New Roman" w:cs="Times New Roman"/>
        </w:rPr>
        <w:t xml:space="preserve">BIC: Bayesian information criterion, with models having the best fit having lower BIC [58,59]; BIC values can only </w:t>
      </w:r>
      <w:r w:rsidRPr="00C20602">
        <w:rPr>
          <w:rFonts w:ascii="Times New Roman" w:hAnsi="Times New Roman" w:cs="Times New Roman"/>
        </w:rPr>
        <w:lastRenderedPageBreak/>
        <w:t>be compared within the same family of models.</w:t>
      </w:r>
      <w:r>
        <w:rPr>
          <w:rFonts w:ascii="Times New Roman" w:hAnsi="Times New Roman" w:cs="Times New Roman"/>
        </w:rPr>
        <w:t xml:space="preserve">  AUC: area under the receiver-operating characteristic curve for the test dataset, used as a measure of prediction accuracy; v</w:t>
      </w:r>
      <w:r w:rsidRPr="005138D8">
        <w:rPr>
          <w:rFonts w:ascii="Times New Roman" w:hAnsi="Times New Roman" w:cs="Times New Roman"/>
        </w:rPr>
        <w:t>alues c</w:t>
      </w:r>
      <w:r>
        <w:rPr>
          <w:rFonts w:ascii="Times New Roman" w:hAnsi="Times New Roman" w:cs="Times New Roman"/>
        </w:rPr>
        <w:t>an</w:t>
      </w:r>
      <w:r w:rsidRPr="005138D8">
        <w:rPr>
          <w:rFonts w:ascii="Times New Roman" w:hAnsi="Times New Roman" w:cs="Times New Roman"/>
        </w:rPr>
        <w:t xml:space="preserve"> range from 0 to 1; a model that performed no better than chance would have an AUC of 0.5, and models predicting better than by chance would have AUC &gt;0.5, with an AUC of 1.0 suggesting perfect prediction.</w:t>
      </w:r>
    </w:p>
    <w:sectPr w:rsidR="00AF13DA" w:rsidRPr="00637169" w:rsidSect="00CC5FB0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5FB0"/>
    <w:rsid w:val="000179C8"/>
    <w:rsid w:val="00051D84"/>
    <w:rsid w:val="0005386C"/>
    <w:rsid w:val="00127D8C"/>
    <w:rsid w:val="001A7422"/>
    <w:rsid w:val="001C2F11"/>
    <w:rsid w:val="004C7C54"/>
    <w:rsid w:val="004D2C12"/>
    <w:rsid w:val="005118D2"/>
    <w:rsid w:val="0056195E"/>
    <w:rsid w:val="0057227E"/>
    <w:rsid w:val="00624204"/>
    <w:rsid w:val="00627EE0"/>
    <w:rsid w:val="00637169"/>
    <w:rsid w:val="0066211A"/>
    <w:rsid w:val="00686AB0"/>
    <w:rsid w:val="006E7C1A"/>
    <w:rsid w:val="008C2C31"/>
    <w:rsid w:val="008D6037"/>
    <w:rsid w:val="009A7B06"/>
    <w:rsid w:val="00A66DA7"/>
    <w:rsid w:val="00AF13DA"/>
    <w:rsid w:val="00B053E0"/>
    <w:rsid w:val="00B51D46"/>
    <w:rsid w:val="00C729E9"/>
    <w:rsid w:val="00CA6797"/>
    <w:rsid w:val="00CC5FB0"/>
    <w:rsid w:val="00D819E8"/>
    <w:rsid w:val="00D843BB"/>
    <w:rsid w:val="00DB776B"/>
    <w:rsid w:val="00DE2D29"/>
    <w:rsid w:val="00E36220"/>
    <w:rsid w:val="00E50C31"/>
    <w:rsid w:val="00E94CF2"/>
    <w:rsid w:val="00EB1533"/>
    <w:rsid w:val="00EF2670"/>
    <w:rsid w:val="00F102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1F038BD"/>
  <w15:chartTrackingRefBased/>
  <w15:docId w15:val="{2F5F617C-025A-5B40-8485-8C112B9029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C5FB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C5FB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3</TotalTime>
  <Pages>3</Pages>
  <Words>487</Words>
  <Characters>2778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iverpool</Company>
  <LinksUpToDate>false</LinksUpToDate>
  <CharactersWithSpaces>32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rman, Alex</dc:creator>
  <cp:keywords/>
  <dc:description/>
  <cp:lastModifiedBy>ALEXANDER GERMAN</cp:lastModifiedBy>
  <cp:revision>17</cp:revision>
  <dcterms:created xsi:type="dcterms:W3CDTF">2022-12-06T10:17:00Z</dcterms:created>
  <dcterms:modified xsi:type="dcterms:W3CDTF">2023-12-01T12:38:00Z</dcterms:modified>
</cp:coreProperties>
</file>